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20F86" w14:textId="77777777" w:rsidR="009F281B" w:rsidRPr="006847B6" w:rsidRDefault="009F281B" w:rsidP="009F281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768AB">
        <w:rPr>
          <w:rFonts w:ascii="Times New Roman" w:hAnsi="Times New Roman" w:cs="Times New Roman" w:hint="eastAsia"/>
          <w:sz w:val="28"/>
          <w:szCs w:val="28"/>
        </w:rPr>
        <w:t xml:space="preserve">Table S1 Global and regional deaths and DALYs of </w:t>
      </w:r>
      <w:r>
        <w:rPr>
          <w:rFonts w:ascii="Times New Roman" w:hAnsi="Times New Roman" w:cs="Times New Roman" w:hint="eastAsia"/>
          <w:sz w:val="28"/>
          <w:szCs w:val="28"/>
        </w:rPr>
        <w:t>diabete</w:t>
      </w:r>
      <w:r w:rsidRPr="00E768AB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 mellitu</w:t>
      </w:r>
      <w:r w:rsidRPr="00E768AB">
        <w:rPr>
          <w:rFonts w:ascii="Times New Roman" w:hAnsi="Times New Roman" w:cs="Times New Roman" w:hint="eastAsia"/>
          <w:sz w:val="28"/>
          <w:szCs w:val="28"/>
        </w:rPr>
        <w:t>s attributable to air pollution in 1990 and 202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768AB">
        <w:rPr>
          <w:rFonts w:ascii="Times New Roman" w:hAnsi="Times New Roman" w:cs="Times New Roman" w:hint="eastAsia"/>
          <w:sz w:val="28"/>
          <w:szCs w:val="28"/>
        </w:rPr>
        <w:t>in 204 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8"/>
        <w:gridCol w:w="2184"/>
        <w:gridCol w:w="2183"/>
        <w:gridCol w:w="2183"/>
        <w:gridCol w:w="2183"/>
        <w:gridCol w:w="2183"/>
        <w:gridCol w:w="2174"/>
      </w:tblGrid>
      <w:tr w:rsidR="009F281B" w:rsidRPr="00F01C72" w14:paraId="6A840D3F" w14:textId="77777777" w:rsidTr="005B39E9">
        <w:trPr>
          <w:trHeight w:val="638"/>
        </w:trPr>
        <w:tc>
          <w:tcPr>
            <w:tcW w:w="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2B627" w14:textId="77777777" w:rsidR="009F281B" w:rsidRPr="00F01C72" w:rsidRDefault="009F281B" w:rsidP="005B39E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ocation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29C01" w14:textId="77777777" w:rsidR="009F281B" w:rsidRPr="00F01C72" w:rsidRDefault="009F281B" w:rsidP="005B39E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7C827" w14:textId="77777777" w:rsidR="009F281B" w:rsidRPr="00F01C72" w:rsidRDefault="009F281B" w:rsidP="005B39E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64854" w14:textId="77777777" w:rsidR="009F281B" w:rsidRPr="00F01C72" w:rsidRDefault="009F281B" w:rsidP="005B39E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M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16EEC" w14:textId="77777777" w:rsidR="009F281B" w:rsidRPr="00F01C72" w:rsidRDefault="009F281B" w:rsidP="005B39E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91440" w14:textId="77777777" w:rsidR="009F281B" w:rsidRPr="00F01C72" w:rsidRDefault="009F281B" w:rsidP="005B39E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A9DCA" w14:textId="77777777" w:rsidR="009F281B" w:rsidRPr="00F01C72" w:rsidRDefault="009F281B" w:rsidP="005B39E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DR in 2021</w:t>
            </w:r>
          </w:p>
        </w:tc>
      </w:tr>
      <w:tr w:rsidR="009F281B" w:rsidRPr="00F01C72" w14:paraId="69D2D4D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12E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4DF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30.6175 (19127.1489, 8094.5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C3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146.3560 (51416.4575, 21614.2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37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2729 (101.6316, 61.1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F77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7143.9081 (1176467.6908, 451502.84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0E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4206.9136 (3507096.0096, 1317236.08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A4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2.8498 (1826.6884, 1100.8764)</w:t>
            </w:r>
          </w:p>
        </w:tc>
      </w:tr>
      <w:tr w:rsidR="009F281B" w:rsidRPr="00F01C72" w14:paraId="544452B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E5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People's 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69B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4.6171 (594.2284, 223.60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7A3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2.1901 (1330.5222, 531.3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46F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4569 (184.1631, 112.2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A50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010.9417 (25340.5675, 10054.0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F13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303.4401 (73087.5428, 28449.54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299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71.1241 (4011.9804, 2438.2198)</w:t>
            </w:r>
          </w:p>
        </w:tc>
      </w:tr>
      <w:tr w:rsidR="009F281B" w:rsidRPr="00F01C72" w14:paraId="228D952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919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iwan (Province of China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262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2.2871 (1346.1363, 484.25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722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3.4091 (2465.3081, 1017.8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D65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220 (12.3850, 7.5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02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284.2284 (45717.4615, 16561.41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56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426.0730 (99131.7998, 37379.9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FB1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.9873 (277.2028, 175.6988)</w:t>
            </w:r>
          </w:p>
        </w:tc>
      </w:tr>
      <w:tr w:rsidR="009F281B" w:rsidRPr="00F01C72" w14:paraId="19EEA78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4BD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mbo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54C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7.7678 (356.9093, 145.4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E5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1.5777 (1106.3786, 402.8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41B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.3558 (157.9727, 100.02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5F8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68.4375 (12041.1783, 4860.73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55F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00.4904 (44152.3797, 17036.14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FC9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1.6896 (3201.3333, 1975.3013)</w:t>
            </w:r>
          </w:p>
        </w:tc>
      </w:tr>
      <w:tr w:rsidR="009F281B" w:rsidRPr="00F01C72" w14:paraId="26B6D3E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109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nd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E7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10.8413 (5143.1781, 2141.08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8BA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92.4299 (15429.7594, 6328.51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D5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0524 (112.1290, 57.50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5E8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047.7346 (204523.1321, 83963.09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5BB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1333.9857 (674144.0702, 273829.31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82E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1.3833 (2344.7297, 1193.3650)</w:t>
            </w:r>
          </w:p>
        </w:tc>
      </w:tr>
      <w:tr w:rsidR="009F281B" w:rsidRPr="00F01C72" w14:paraId="1CD7933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F6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o People's Democrat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F65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.2081 (217.0668, 82.76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20D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8.3906 (450.4579, 165.77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1C5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.8194 (194.4992, 106.4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2AF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93.2541 (7434.9657, 2935.2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4AA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82.0599 (19793.1809, 7719.6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A5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5.0592 (4157.2303, 2191.0091)</w:t>
            </w:r>
          </w:p>
        </w:tc>
      </w:tr>
      <w:tr w:rsidR="009F281B" w:rsidRPr="00F01C72" w14:paraId="1D4EB84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89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y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E43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9.9830 (646.1306, 241.99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A31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8.2774 (1273.5839, 505.42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868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6500 (53.2690, 26.19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1AE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26.8435 (25929.4293, 9557.7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B1D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756.0210 (79628.3010, 28636.4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6F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0.5487 (1144.1633, 559.6716)</w:t>
            </w:r>
          </w:p>
        </w:tc>
      </w:tr>
      <w:tr w:rsidR="009F281B" w:rsidRPr="00F01C72" w14:paraId="0392E2B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D9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div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6F4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297 (7.8178, 3.14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A5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781 (11.5340, 3.5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787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4665 (27.2985, 9.7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2A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.5292 (284.1998, 115.64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7F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1.8434 (677.8815, 202.4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1D1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.3023 (519.0493, 185.3105)</w:t>
            </w:r>
          </w:p>
        </w:tc>
      </w:tr>
      <w:tr w:rsidR="009F281B" w:rsidRPr="00F01C72" w14:paraId="364EDFB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3F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yanm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B3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01.8522 (3729.6393, 1461.06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5EE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04.8820 (7378.5746, 2968.2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94C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.7202 (176.0094, 102.3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22C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326.6854 (122772.6937, 50992.99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65B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252.4925 (280996.7415, 113392.1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CCE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60.3659 (3678.8292, 2126.4424)</w:t>
            </w:r>
          </w:p>
        </w:tc>
      </w:tr>
      <w:tr w:rsidR="009F281B" w:rsidRPr="00F01C72" w14:paraId="0999456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081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hilipp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173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5.1158 (2064.2255, 874.58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C5E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54.7408 (8627.1285, 3522.50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5E7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.4575 (106.0281, 61.51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121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158.1387 (82201.8619, 34030.82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75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439.1265 (314653.0917, 126915.08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DA8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2.2250 (2396.4128, 1382.3514)</w:t>
            </w:r>
          </w:p>
        </w:tc>
      </w:tr>
      <w:tr w:rsidR="009F281B" w:rsidRPr="00F01C72" w14:paraId="2795B73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5A2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ri Lank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CDF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2.1746 (963.4738, 400.53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B54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12.9629 (3549.7841, 1216.44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735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9805 (89.2746, 27.7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89B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54.3838 (35683.5636, 14417.0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819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759.1474 (151264.6590, 58445.9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C8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9.6348 (1721.7724, 539.1578)</w:t>
            </w:r>
          </w:p>
        </w:tc>
      </w:tr>
      <w:tr w:rsidR="009F281B" w:rsidRPr="00F01C72" w14:paraId="0E18691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AF9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hai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224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3.3545 (2273.6886, 931.82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B3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88.6254 (7008.6335, 2756.51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77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7756 (38.8778, 20.6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B7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012.2856 (82502.9459, 33994.83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757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415.3831 (304983.1381, 121132.21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3A1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7.7611 (895.8098, 481.4765)</w:t>
            </w:r>
          </w:p>
        </w:tc>
      </w:tr>
      <w:tr w:rsidR="009F281B" w:rsidRPr="00F01C72" w14:paraId="35DEFD2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FCD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imor-Les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6B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776 (13.6943, 5.2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5B5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4760 (54.7645, 19.39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7B8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3173 (174.0153, 80.75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FE5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6.5378 (525.6559, 210.2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A1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1.0719 (2645.3218, 998.55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D6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47.6512 (3542.3054, 1654.2052)</w:t>
            </w:r>
          </w:p>
        </w:tc>
      </w:tr>
      <w:tr w:rsidR="009F281B" w:rsidRPr="00F01C72" w14:paraId="73DE4C3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5C0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iet N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20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1.2610 (3299.5327, 1339.4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41C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57.4509 (8518.8433, 3271.6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DCF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5006 (101.3385, 56.59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CFD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003.4709 (95600.4527, 38431.52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2CD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205.9672 (299904.2710, 115292.64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59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4.7047 (2004.6969, 1105.3314)</w:t>
            </w:r>
          </w:p>
        </w:tc>
      </w:tr>
      <w:tr w:rsidR="009F281B" w:rsidRPr="00F01C72" w14:paraId="58E5B33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1B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ij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5DC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5592 (152.8594, 54.96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F31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1.5231 (435.6202, 101.01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71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7132 (128.7420, 24.17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F0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8.5740 (4975.7164, 1818.89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BA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04.4865 (14474.0252, 3393.4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D0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9.6205 (2872.3999, 518.0555)</w:t>
            </w:r>
          </w:p>
        </w:tc>
      </w:tr>
      <w:tr w:rsidR="009F281B" w:rsidRPr="00F01C72" w14:paraId="4B900C1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DC4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riba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A2C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3173 (13.4557, 5.5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7AF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0868 (31.6058, 8.37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717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3802 (158.4607, 91.94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9A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.2129 (452.5515, 183.87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AAC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9.6622 (1161.9040, 318.76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208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3.9114 (3950.3091, 2218.7149)</w:t>
            </w:r>
          </w:p>
        </w:tc>
      </w:tr>
      <w:tr w:rsidR="009F281B" w:rsidRPr="00F01C72" w14:paraId="16DD45F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FD4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rshall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C4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091 (3.8811, 0.87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6A1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8778 (13.3763, 2.28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3AA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.6297 (162.9092, 75.4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447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5607 (143.7791, 33.1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E96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6.4748 (583.9037, 113.42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735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34.5580 (3917.0275, 1771.2446)</w:t>
            </w:r>
          </w:p>
        </w:tc>
      </w:tr>
      <w:tr w:rsidR="009F281B" w:rsidRPr="00F01C72" w14:paraId="06B663A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F6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icronesia (Federated States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DB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7672 (10.3314, 3.60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7FE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437 (20.5847, 4.11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29F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.0268 (165.3850, 71.7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FF0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.4832 (342.6139, 118.92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D5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7.1428 (810.9897, 171.52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FD2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8.1585 (3946.6863, 1703.6695)</w:t>
            </w:r>
          </w:p>
        </w:tc>
      </w:tr>
      <w:tr w:rsidR="009F281B" w:rsidRPr="00F01C72" w14:paraId="30395B9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53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pua New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52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7.2750 (450.5387, 164.5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3B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4.8120 (1203.6304, 452.57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EF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.2119 (185.8379, 103.8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8C8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54.0034 (15884.6855, 5959.94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95E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593.5129 (51905.9102, 20366.4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82F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01.1770 (4192.3412, 2311.4941)</w:t>
            </w:r>
          </w:p>
        </w:tc>
      </w:tr>
      <w:tr w:rsidR="009F281B" w:rsidRPr="00F01C72" w14:paraId="7F90DE6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5E9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479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9114 (16.1740, 6.5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D81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2539 (33.8851, 11.4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52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.9249 (170.5715, 86.1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EDF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9.5544 (562.5580, 222.3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EB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3.8740 (1400.4447, 466.14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2A5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8.5652 (3807.8747, 1892.1535)</w:t>
            </w:r>
          </w:p>
        </w:tc>
      </w:tr>
      <w:tr w:rsidR="009F281B" w:rsidRPr="00F01C72" w14:paraId="7FBB235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52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lomo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FD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9305 (33.4463, 10.78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C66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9233 (106.9940, 40.30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E8B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.6303 (291.6115, 179.0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7E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4.2904 (1151.5514, 380.99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26C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22.3962 (4108.1537, 1629.90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C00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94.0651 (6679.0335, 4018.2458)</w:t>
            </w:r>
          </w:p>
        </w:tc>
      </w:tr>
      <w:tr w:rsidR="009F281B" w:rsidRPr="00F01C72" w14:paraId="35968DE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77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ng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7B9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544 (12.6041, 4.73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5D7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2015 (21.4099, 5.9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AA1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9549 (82.1380, 34.5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45D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3.2628 (411.9671, 153.63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6BF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7.6961 (731.7715, 201.41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EB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4.1775 (1826.0178, 757.5829)</w:t>
            </w:r>
          </w:p>
        </w:tc>
      </w:tr>
      <w:tr w:rsidR="009F281B" w:rsidRPr="00F01C72" w14:paraId="18D47FD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EB3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anua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A90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8649 (12.9428, 4.32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378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1020 (41.5782, 15.78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28A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.3345 (258.1585, 172.8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DE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.9888 (445.4973, 160.1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C3A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5.1681 (1681.6067, 658.7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02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54.5733 (6101.4687, 4006.8488)</w:t>
            </w:r>
          </w:p>
        </w:tc>
      </w:tr>
      <w:tr w:rsidR="009F281B" w:rsidRPr="00F01C72" w14:paraId="0CAE34D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EB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m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B81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.6115 (124.8609, 45.4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3FC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.9863 (172.4814, 70.68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EE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5780 (102.9148, 53.32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1F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58.8096 (5258.9638, 1834.27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D6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91.2285 (8890.4474, 3412.22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909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7.1951 (1895.3706, 990.5066)</w:t>
            </w:r>
          </w:p>
        </w:tc>
      </w:tr>
      <w:tr w:rsidR="009F281B" w:rsidRPr="00F01C72" w14:paraId="58BCAFA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09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zerbaij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3B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.7552 (148.0437, 49.2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30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.6012 (475.5728, 158.42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81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8336 (128.9953, 45.36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AA3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81.6826 (6512.6116, 2127.78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0E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82.0140 (24945.0706, 8844.93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C3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9.8659 (2368.2234, 828.5039)</w:t>
            </w:r>
          </w:p>
        </w:tc>
      </w:tr>
      <w:tr w:rsidR="009F281B" w:rsidRPr="00F01C72" w14:paraId="793888C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855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org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351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0590 (167.6549, 57.5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A9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.6198 (258.2340, 98.32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9D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4661 (77.3068, 34.23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23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4.0406 (7546.5893, 2502.2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901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75.7749 (12617.1200, 4442.76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94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6.6945 (1559.1817, 676.2879)</w:t>
            </w:r>
          </w:p>
        </w:tc>
      </w:tr>
      <w:tr w:rsidR="009F281B" w:rsidRPr="00F01C72" w14:paraId="3FCA29B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BD1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azakh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046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.9581 (209.1494, 66.38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B07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.2535 (359.1023, 136.9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8E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0623 (99.6375, 51.6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29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94.1357 (14257.0912, 4216.4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B6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12.0374 (35825.7730, 12833.80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AEF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7.5877 (1743.5417, 902.0771)</w:t>
            </w:r>
          </w:p>
        </w:tc>
      </w:tr>
      <w:tr w:rsidR="009F281B" w:rsidRPr="00F01C72" w14:paraId="7615A50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B9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yrgyz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1E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7665 (39.1039, 15.19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9E1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1553 (97.3439, 41.59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E09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9039 (142.7662, 84.7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6FF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2.2928 (2474.0362, 873.9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AE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62.1194 (8161.0467, 3005.39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A2D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5.1288 (2678.6234, 1608.4701)</w:t>
            </w:r>
          </w:p>
        </w:tc>
      </w:tr>
      <w:tr w:rsidR="009F281B" w:rsidRPr="00F01C72" w14:paraId="0F7551F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2EE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go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2B5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221 (16.5888, 5.81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87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2735 (55.8570, 21.05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725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0725 (146.6512, 75.6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9E4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6.7610 (842.9124, 323.20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748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07.4801 (4126.6199, 1549.29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EC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04.1813 (2827.8766, 1466.6074)</w:t>
            </w:r>
          </w:p>
        </w:tc>
      </w:tr>
      <w:tr w:rsidR="009F281B" w:rsidRPr="00F01C72" w14:paraId="289BF3E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023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aji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F7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7901 (92.9607, 38.2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B58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.4162 (241.4678, 87.87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A16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.6317 (170.9367, 105.0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EB4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9.2133 (3863.3472, 1569.8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C9D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71.4100 (13579.2077, 5263.31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AB1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38.2233 (3152.0105, 1964.9155)</w:t>
            </w:r>
          </w:p>
        </w:tc>
      </w:tr>
      <w:tr w:rsidR="009F281B" w:rsidRPr="00F01C72" w14:paraId="366B970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FCB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me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1F3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9615 (48.0360, 10.32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A0C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.6454 (230.8015, 78.72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B41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.5037 (141.0180, 53.7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4F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7.2713 (2042.0342, 413.5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26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81.1330 (10242.9284, 3691.9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37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2.2543 (2840.9290, 1076.6980)</w:t>
            </w:r>
          </w:p>
        </w:tc>
      </w:tr>
      <w:tr w:rsidR="009F281B" w:rsidRPr="00F01C72" w14:paraId="42149D4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03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zbe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A5F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.1412 (291.3821, 113.0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95E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3.6670 (1768.1313, 746.60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B0B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9665 (175.1373, 97.45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CC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04.3586 (13832.7821, 5192.78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AFD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735.6518 (90962.5733, 37157.25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836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6.0783 (3302.7895, 1869.3574)</w:t>
            </w:r>
          </w:p>
        </w:tc>
      </w:tr>
      <w:tr w:rsidR="009F281B" w:rsidRPr="00F01C72" w14:paraId="524141D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6F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lb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F4D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9504 (25.4028, 10.25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9C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3253 (54.3237, 18.7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82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7468 (81.7546, 34.6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6F0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9.7503 (1898.0139, 692.51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54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2.9259 (4535.2126, 1512.88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2DC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7.1307 (1288.2704, 543.7697)</w:t>
            </w:r>
          </w:p>
        </w:tc>
      </w:tr>
      <w:tr w:rsidR="009F281B" w:rsidRPr="00F01C72" w14:paraId="51F6F94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385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snia and Herzegov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1E6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.0193 (150.1332, 62.3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2E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8.0596 (570.2195, 223.2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4A3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2235 (93.9618, 48.73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76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09.7299 (7360.3094, 2812.91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C1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07.5148 (21031.5182, 8274.94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A26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4.3304 (1678.2662, 874.3808)</w:t>
            </w:r>
          </w:p>
        </w:tc>
      </w:tr>
      <w:tr w:rsidR="009F281B" w:rsidRPr="00F01C72" w14:paraId="33EF2F6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FB4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ulga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4D6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0.9360 (548.3372, 216.9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3EF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7.5613 (577.6944, 228.9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5B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2677 (93.4068, 48.0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7D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97.8195 (22724.8502, 8284.36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D2D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24.7198 (28354.7106, 10681.36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9C4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5.0884 (1706.3404, 872.3163)</w:t>
            </w:r>
          </w:p>
        </w:tc>
      </w:tr>
      <w:tr w:rsidR="009F281B" w:rsidRPr="00F01C72" w14:paraId="4CEAB17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539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roat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B0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.1215 (190.5912, 74.75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BB8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7.0146 (353.2954, 130.64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011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4316 (36.4072, 20.9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6B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86.8114 (9290.0348, 3287.9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25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04.5129 (14727.8375, 5294.9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27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.6940 (600.7801, 344.4137)</w:t>
            </w:r>
          </w:p>
        </w:tc>
      </w:tr>
      <w:tr w:rsidR="009F281B" w:rsidRPr="00F01C72" w14:paraId="71AD8F8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29E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zech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1AF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6.0564 (533.6052, 195.0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81B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1.0799 (937.9448, 352.2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6F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6231 (27.8328, 15.59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895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68.3083 (22031.1558, 7617.73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711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63.6388 (36950.7553, 13549.09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D4D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0.8346 (475.8474, 272.5000)</w:t>
            </w:r>
          </w:p>
        </w:tc>
      </w:tr>
      <w:tr w:rsidR="009F281B" w:rsidRPr="00F01C72" w14:paraId="6CFBC2B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DE9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ung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620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6.6762 (502.6203, 199.26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AD9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1.9270 (618.7620, 244.49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53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2411 (43.7210, 20.8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DF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60.5292 (23755.5772, 8717.4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0B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06.7247 (31239.6056, 11387.73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38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7.8748 (795.6739, 383.8663)</w:t>
            </w:r>
          </w:p>
        </w:tc>
      </w:tr>
      <w:tr w:rsidR="009F281B" w:rsidRPr="00F01C72" w14:paraId="1A903C1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5F1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 Maced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C3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1758 (104.2247, 41.69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110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1.8743 (270.1827, 102.57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CF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1339 (143.6987, 84.8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A2E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95.8666 (4292.6105, 1680.7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D3B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90.9481 (11543.2332, 4344.5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6AA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3.6767 (2265.4658, 1322.5447)</w:t>
            </w:r>
          </w:p>
        </w:tc>
      </w:tr>
      <w:tr w:rsidR="009F281B" w:rsidRPr="00F01C72" w14:paraId="54E5E0B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6F5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ontenegr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11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8781 (20.2310, 8.1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84F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7688 (42.8679, 17.63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20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2236 (139.5705, 56.0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97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1.6529 (1065.1267, 403.39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07A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8.5460 (2227.5322, 823.02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B89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9.6058 (2225.0664, 906.2879)</w:t>
            </w:r>
          </w:p>
        </w:tc>
      </w:tr>
      <w:tr w:rsidR="009F281B" w:rsidRPr="00F01C72" w14:paraId="369BA3E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2D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C0F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3.9815 (1531.6125, 649.38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64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7.4623 (2472.3610, 1052.12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D7C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9880 (38.7338, 22.82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B71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378.7029 (78925.7099, 30503.2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10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001.1718 (133943.5464, 48959.54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7BF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7.8214 (687.9272, 408.6593)</w:t>
            </w:r>
          </w:p>
        </w:tc>
      </w:tr>
      <w:tr w:rsidR="009F281B" w:rsidRPr="00F01C72" w14:paraId="2A16875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86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om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598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4.5043 (528.2142, 212.2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798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.4558 (605.7117, 239.15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73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0819 (54.3548, 27.35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981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617.9090 (29826.5305, 10880.2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D2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66.0211 (38201.0118, 13580.03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D67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6.6962 (995.0285, 497.7036)</w:t>
            </w:r>
          </w:p>
        </w:tc>
      </w:tr>
      <w:tr w:rsidR="009F281B" w:rsidRPr="00F01C72" w14:paraId="47ACAA1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0FD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r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A9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2.6207 (568.8938, 228.09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641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8.6426 (1060.9594, 427.15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E2E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0737 (99.8054, 53.83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E2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83.3800 (25223.3156, 9948.67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85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88.6422 (45642.7755, 17271.21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798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8.8787 (1675.3007, 912.2915)</w:t>
            </w:r>
          </w:p>
        </w:tc>
      </w:tr>
      <w:tr w:rsidR="009F281B" w:rsidRPr="00F01C72" w14:paraId="3A0C843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A05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lovak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636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.4024 (188.0723, 73.04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386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.9132 (201.0050, 75.69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495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5247 (46.9983, 27.04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B09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36.3189 (8463.8160, 3032.28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AC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65.8814 (12140.2065, 4471.55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A8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4.5610 (809.1734, 470.8683)</w:t>
            </w:r>
          </w:p>
        </w:tc>
      </w:tr>
      <w:tr w:rsidR="009F281B" w:rsidRPr="00F01C72" w14:paraId="5A32B2B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EE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lov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02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.7556 (71.1614, 28.2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E05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.1647 (88.5878, 35.0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4B7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654 (12.7176, 6.78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E73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0.3547 (3438.7524, 1227.08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0A0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13.1725 (4921.6155, 1724.67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AD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.7816 (225.5418, 120.3206)</w:t>
            </w:r>
          </w:p>
        </w:tc>
      </w:tr>
      <w:tr w:rsidR="009F281B" w:rsidRPr="00F01C72" w14:paraId="1996811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C9F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a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8D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3059 (135.8172, 57.12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FF3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2457 (148.4322, 54.04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957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5393 (88.0308, 43.99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A2A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31.5059 (8438.5109, 3168.13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229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94.7037 (11721.2156, 3893.8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8B4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7.2083 (1642.7610, 815.2396)</w:t>
            </w:r>
          </w:p>
        </w:tc>
      </w:tr>
      <w:tr w:rsidR="009F281B" w:rsidRPr="00F01C72" w14:paraId="6F161DA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99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t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6C5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9249 (18.6879, 5.47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1C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2314 (32.1197, 4.78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757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295 (10.5323, 1.64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D6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4.8745 (1319.4433, 353.49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955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2.9852 (1460.0075, 212.78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067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.8126 (185.3615, 29.3270)</w:t>
            </w:r>
          </w:p>
        </w:tc>
      </w:tr>
      <w:tr w:rsidR="009F281B" w:rsidRPr="00F01C72" w14:paraId="25192D0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C3D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t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5C3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8403 (51.8980, 21.0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107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5783 (107.6261, 37.95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4E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1494 (43.5034, 19.0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7B9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7.2346 (2942.9621, 1060.1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CB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6.4740 (4565.3758, 1535.42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ECA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6.4608 (794.7816, 348.0964)</w:t>
            </w:r>
          </w:p>
        </w:tc>
      </w:tr>
      <w:tr w:rsidR="009F281B" w:rsidRPr="00F01C72" w14:paraId="6DBA7F3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B95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thu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EBA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3821 (39.5090, 14.59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AC6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4656 (89.2393, 29.62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8D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1411 (31.8059, 13.3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6C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6.3238 (2822.1872, 942.72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EA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9.9552 (4351.1403, 1320.7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6E6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4.9489 (550.5026, 231.6669)</w:t>
            </w:r>
          </w:p>
        </w:tc>
      </w:tr>
      <w:tr w:rsidR="009F281B" w:rsidRPr="00F01C72" w14:paraId="1D3D50B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44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Moldov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E2E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8381 (78.5264, 33.9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88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.2952 (127.1527, 46.5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474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5418 (77.9266, 34.89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523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04.6324 (4946.5072, 1916.29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2FF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30.9073 (8882.8255, 2898.8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201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1.6904 (1523.2770, 686.2698)</w:t>
            </w:r>
          </w:p>
        </w:tc>
      </w:tr>
      <w:tr w:rsidR="009F281B" w:rsidRPr="00F01C72" w14:paraId="31F44B4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783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ussian 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9F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0.5010 (1744.2254, 651.84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D3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7.0157 (7095.8665, 2151.87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96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7946 (51.3169, 19.79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086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552.3810 (124907.4323, 41956.66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38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875.5721 (273763.3604, 79569.6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3BF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7.7251 (983.9381, 374.1215)</w:t>
            </w:r>
          </w:p>
        </w:tc>
      </w:tr>
      <w:tr w:rsidR="009F281B" w:rsidRPr="00F01C72" w14:paraId="508A96A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4AD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kra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08F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.6360 (667.0925, 272.85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F22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.7621 (514.2406, 150.89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96C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6376 (114.9186, 41.48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937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55.9041 (50449.3591, 17697.74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90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517.6202 (65497.2191, 19559.64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E97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3.4824 (2010.9901, 749.5298)</w:t>
            </w:r>
          </w:p>
        </w:tc>
      </w:tr>
      <w:tr w:rsidR="009F281B" w:rsidRPr="00F01C72" w14:paraId="535AC59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4F3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unei Darussal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0D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435 (12.2562, 0.38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59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9381 (19.8622, 1.9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7A8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838 (15.1519, 1.60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F95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.5740 (384.6127, 11.5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3AD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1.2773 (1124.1687, 112.1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722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.0348 (311.4226, 33.2569)</w:t>
            </w:r>
          </w:p>
        </w:tc>
      </w:tr>
      <w:tr w:rsidR="009F281B" w:rsidRPr="00F01C72" w14:paraId="393D722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45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p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13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8.3455 (2577.4605, 321.07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528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4.0639 (2078.1173, 641.04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CE5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5050 (8.2921, 2.9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CC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180.7833 (158379.7990, 17126.27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01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913.3053 (313809.4870, 83123.1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B48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.9197 (181.5853, 65.8124)</w:t>
            </w:r>
          </w:p>
        </w:tc>
      </w:tr>
      <w:tr w:rsidR="009F281B" w:rsidRPr="00F01C72" w14:paraId="76F1F3E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B9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7A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9.8189 (1509.8787, 535.96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7A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0.3349 (2955.0045, 1210.23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E1D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9626 (20.2345, 10.11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5BF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655.3118 (71700.6945, 23861.9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B8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432.4957 (256592.5048, 90971.01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291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.8934 (371.6296, 192.2248)</w:t>
            </w:r>
          </w:p>
        </w:tc>
      </w:tr>
      <w:tr w:rsidR="009F281B" w:rsidRPr="00F01C72" w14:paraId="29675BA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ECB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ingapo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21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1939 (99.0800, 38.0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60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0460 (40.0710, 14.2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806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771 (14.2406, 5.23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CA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7.9522 (5657.1378, 1951.35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FEE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81.7295 (15116.7283, 4404.6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C45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.6314 (306.4227, 110.2368)</w:t>
            </w:r>
          </w:p>
        </w:tc>
      </w:tr>
      <w:tr w:rsidR="009F281B" w:rsidRPr="00F01C72" w14:paraId="12914C0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C62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8D6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9292 (351.7780, 5.19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A4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5.3798 (649.7540, 197.21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EE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832 (6.7364, 2.66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B7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67.9650 (11598.6065, 149.14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A9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06.8404 (28060.2887, 7930.7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AE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1180 (119.2735, 48.2908)</w:t>
            </w:r>
          </w:p>
        </w:tc>
      </w:tr>
      <w:tr w:rsidR="009F281B" w:rsidRPr="00F01C72" w14:paraId="1683786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DB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w Zea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42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9968 (61.7998, 0.65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9A8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8239 (75.0840, 14.5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D7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579 (6.8274, 1.6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D61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6.8375 (2648.7077, 27.38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20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1.4546 (4473.1462, 780.5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31E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6259 (118.0624, 28.3482)</w:t>
            </w:r>
          </w:p>
        </w:tc>
      </w:tr>
      <w:tr w:rsidR="009F281B" w:rsidRPr="00F01C72" w14:paraId="501AECE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1F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dorr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C1D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945 (1.6538, 0.4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FF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478 (2.1854, 0.54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245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096 (6.4437, 2.11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27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3803 (55.1116, 15.07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899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.3443 (102.4537, 26.3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177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3077 (116.0853, 38.1472)</w:t>
            </w:r>
          </w:p>
        </w:tc>
      </w:tr>
      <w:tr w:rsidR="009F281B" w:rsidRPr="00F01C72" w14:paraId="079D77C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3EB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ust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D2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.8977 (471.7685, 184.30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D3B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7.1998 (355.0954, 135.92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575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7376 (11.7990, 6.08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9D7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13.2986 (10971.1236, 4349.07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B78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04.3913 (11741.5504, 3988.6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3D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.1143 (206.8289, 107.5188)</w:t>
            </w:r>
          </w:p>
        </w:tc>
      </w:tr>
      <w:tr w:rsidR="009F281B" w:rsidRPr="00F01C72" w14:paraId="7302714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B28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giu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EFC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.0830 (469.8333, 189.18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C15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.2641 (253.8252, 91.5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60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7336 (7.5881, 3.9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1A6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10.2100 (15408.8172, 5794.4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6F2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93.9794 (17752.6955, 5495.46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4E2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0845 (140.7211, 73.8497)</w:t>
            </w:r>
          </w:p>
        </w:tc>
      </w:tr>
      <w:tr w:rsidR="009F281B" w:rsidRPr="00F01C72" w14:paraId="5471ECC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8A9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yp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149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9519 (116.9862, 38.9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5B6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2104 (117.9672, 46.62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CF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8998 (23.7262, 12.82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9F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5.9995 (2710.3196, 923.77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E8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8.5904 (3716.0779, 1363.28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E81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.3499 (368.6643, 198.3208)</w:t>
            </w:r>
          </w:p>
        </w:tc>
      </w:tr>
      <w:tr w:rsidR="009F281B" w:rsidRPr="00F01C72" w14:paraId="721E7D1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BAF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nmar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BC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.0385 (204.2204, 66.8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803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.3318 (208.0566, 65.9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CF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449 (7.0852, 2.98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CAC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20.4074 (5657.1820, 1826.67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37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19.2165 (6722.9994, 2016.34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988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.6640 (126.5091, 54.1366)</w:t>
            </w:r>
          </w:p>
        </w:tc>
      </w:tr>
      <w:tr w:rsidR="009F281B" w:rsidRPr="00F01C72" w14:paraId="601C9B0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528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i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815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9313 (79.9994, 7.02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3D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0303 (38.2356, 2.1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294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475 (4.6508, 0.27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5D9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4.6750 (3837.9400, 329.4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1B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8.0870 (3245.0689, 183.92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E1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7767 (80.5367, 4.9843)</w:t>
            </w:r>
          </w:p>
        </w:tc>
      </w:tr>
      <w:tr w:rsidR="009F281B" w:rsidRPr="00F01C72" w14:paraId="352928E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0F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ran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0A7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7.0486 (1992.2613, 670.77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D7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7.6344 (1999.0773, 663.14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43C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801 (5.2212, 2.47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18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298.0305 (52813.9305, 17307.27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D6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025.0276 (65808.1981, 20407.15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FF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8912 (99.8603, 48.1929)</w:t>
            </w:r>
          </w:p>
        </w:tc>
      </w:tr>
      <w:tr w:rsidR="009F281B" w:rsidRPr="00F01C72" w14:paraId="0698C0B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E7C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rman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8A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05.5518 (5371.5268, 2072.0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D4C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14.4481 (3503.7710, 1294.0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04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398 (10.6003, 5.2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482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437.4682 (126166.5764, 48458.76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863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645.2818 (135933.7414, 44546.04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A0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.8123 (190.2581, 96.9758)</w:t>
            </w:r>
          </w:p>
        </w:tc>
      </w:tr>
      <w:tr w:rsidR="009F281B" w:rsidRPr="00F01C72" w14:paraId="784AC6A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CAF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e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89C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7.4389 (308.3796, 124.59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0F7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.7959 (393.7920, 155.40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C5C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1591 (20.2772, 12.2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7D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80.4485 (14760.2029, 5549.5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FDB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53.7896 (23842.1089, 8246.2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FC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6.1395 (381.7916, 232.2126)</w:t>
            </w:r>
          </w:p>
        </w:tc>
      </w:tr>
      <w:tr w:rsidR="009F281B" w:rsidRPr="00F01C72" w14:paraId="2D0923A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24D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c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8DF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586 (2.4324, 0.0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0CD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885 (1.9184, 0.1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279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739 (3.7304, 0.3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AE1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5386 (97.4176, 3.15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86F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9102 (147.3729, 9.3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C7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3566 (64.3289, 5.4289)</w:t>
            </w:r>
          </w:p>
        </w:tc>
      </w:tr>
      <w:tr w:rsidR="009F281B" w:rsidRPr="00F01C72" w14:paraId="2CA1C1A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184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437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.8796 (101.1621, 24.7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219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2354 (50.4740, 12.5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C8D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740 (6.0235, 1.92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CD4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7.2720 (3241.4726, 774.5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E93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7.5422 (3114.7704, 709.79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ED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1265 (105.7396, 34.5012)</w:t>
            </w:r>
          </w:p>
        </w:tc>
      </w:tr>
      <w:tr w:rsidR="009F281B" w:rsidRPr="00F01C72" w14:paraId="1F4D7E9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88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srae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FFA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.1294 (250.8638, 101.67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4C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8.3657 (610.9388, 258.5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02E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6631 (12.1599, 7.24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0C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10.2491 (7996.9995, 3190.07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B21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22.1133 (21167.9337, 8085.84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331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4695 (221.0980, 136.0573)</w:t>
            </w:r>
          </w:p>
        </w:tc>
      </w:tr>
      <w:tr w:rsidR="009F281B" w:rsidRPr="00F01C72" w14:paraId="3F289EE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A8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t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4A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0.3112 (4797.0607, 1868.39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B6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9.6537 (3915.8375, 1549.94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08E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766 (11.7639, 6.66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20E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619.2283 (126752.1078, 50211.0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D9D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274.2634 (135009.5372, 46974.1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304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.8687 (195.3999, 114.6355)</w:t>
            </w:r>
          </w:p>
        </w:tc>
      </w:tr>
      <w:tr w:rsidR="009F281B" w:rsidRPr="00F01C72" w14:paraId="0266396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19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uxembou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16F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6914 (15.1313, 4.63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A2F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6826 (9.4160, 2.65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49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417 (6.0810, 2.30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6BA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.4557 (491.1965, 146.94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20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0.6162 (570.7462, 150.5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61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7096 (104.6080, 40.4733)</w:t>
            </w:r>
          </w:p>
        </w:tc>
      </w:tr>
      <w:tr w:rsidR="009F281B" w:rsidRPr="00F01C72" w14:paraId="2DC3E7B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4B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F5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7145 (25.0657, 8.14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866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6989 (30.0655, 10.9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CD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604 (13.8755, 7.19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FF4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0.4835 (639.1465, 211.15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C1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5.6986 (1232.1862, 431.02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79F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.9363 (249.0474, 130.8298)</w:t>
            </w:r>
          </w:p>
        </w:tc>
      </w:tr>
      <w:tr w:rsidR="009F281B" w:rsidRPr="00F01C72" w14:paraId="787E59D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BE5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ther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B51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1.0333 (975.6296, 374.15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467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9.7546 (557.5184, 208.1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DFE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191 (8.1377, 4.24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BD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414.9980 (25661.5963, 9850.22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FD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90.3549 (24441.1540, 8005.9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B5E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.9250 (139.6553, 73.7513)</w:t>
            </w:r>
          </w:p>
        </w:tc>
      </w:tr>
      <w:tr w:rsidR="009F281B" w:rsidRPr="00F01C72" w14:paraId="7F29C8F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C2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orw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2AD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6758 (99.3821, 17.9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61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4361 (53.0929, 8.33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8C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357 (3.3921, 0.71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7D4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70.9221 (4283.2336, 766.57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F77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1.0319 (2911.3715, 435.69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436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8116 (61.2813, 12.9714)</w:t>
            </w:r>
          </w:p>
        </w:tc>
      </w:tr>
      <w:tr w:rsidR="009F281B" w:rsidRPr="00F01C72" w14:paraId="5CF7DD5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AF6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rtu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B5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4.2741 (673.5355, 162.92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EAD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.0110 (477.5280, 129.28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F95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396 (6.0127, 2.15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40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76.3425 (20341.3461, 4846.21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382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62.8707 (19894.2333, 4855.37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D43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3919 (109.9816, 39.8361)</w:t>
            </w:r>
          </w:p>
        </w:tc>
      </w:tr>
      <w:tr w:rsidR="009F281B" w:rsidRPr="00F01C72" w14:paraId="78EADB9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C4D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p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75F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2.8445 (2379.1580, 722.4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8D9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2.3713 (1356.0738, 428.4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E1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401 (5.6402, 2.55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F67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476.7012 (81414.6886, 24333.41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5EF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936.6556 (83284.7675, 23161.7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E9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9411 (109.4130, 49.3907)</w:t>
            </w:r>
          </w:p>
        </w:tc>
      </w:tr>
      <w:tr w:rsidR="009F281B" w:rsidRPr="00F01C72" w14:paraId="51ABE4F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B1D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ed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911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.6580 (281.7687, 45.28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6B2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.0401 (159.7335, 19.68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E02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526 (4.0554, 0.63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42D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84.3234 (9345.3773, 1469.26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ADF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46.8416 (6791.0732, 768.0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76C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1312 (69.3878, 10.6427)</w:t>
            </w:r>
          </w:p>
        </w:tc>
      </w:tr>
      <w:tr w:rsidR="009F281B" w:rsidRPr="00F01C72" w14:paraId="4421E96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A90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itzer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748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.2218 (405.0370, 140.06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FF5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.8774 (178.1250, 57.0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91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908 (5.7919, 2.5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C8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74.5177 (12490.7051, 4267.55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D12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38.5197 (13537.7978, 3832.8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3D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0471 (95.8992, 42.9593)</w:t>
            </w:r>
          </w:p>
        </w:tc>
      </w:tr>
      <w:tr w:rsidR="009F281B" w:rsidRPr="00F01C72" w14:paraId="0F539B1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8F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Kingdo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EF3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0.7672 (2116.6290, 719.5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19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8.4538 (933.2361, 314.74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22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7483 (7.9712, 3.6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26C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931.5402 (75708.1763, 24403.45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637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878.4470 (96440.4647, 28690.3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694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8519 (152.6336, 69.7903)</w:t>
            </w:r>
          </w:p>
        </w:tc>
      </w:tr>
      <w:tr w:rsidR="009F281B" w:rsidRPr="00F01C72" w14:paraId="05DE55E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C5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gent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75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4.4106 (1846.4108, 605.84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D9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1.5521 (1998.8349, 645.0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F68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5571 (19.9937, 6.44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22B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06.8244 (57264.8845, 18337.9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8A3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696.1596 (93031.2305, 27924.92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67B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.9207 (405.4527, 132.7236)</w:t>
            </w:r>
          </w:p>
        </w:tc>
      </w:tr>
      <w:tr w:rsidR="009F281B" w:rsidRPr="00F01C72" w14:paraId="5A0D2B6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863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AD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6.7150 (415.1006, 167.2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8AD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1.9521 (759.5604, 313.51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B27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2851 (20.7578, 10.19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7C1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50.5589 (15991.1243, 6116.75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3CF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30.5062 (52051.5089, 18863.6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B0B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5.7187 (424.0916, 208.9159)</w:t>
            </w:r>
          </w:p>
        </w:tc>
      </w:tr>
      <w:tr w:rsidR="009F281B" w:rsidRPr="00F01C72" w14:paraId="6609025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C61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ru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5E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.5867 (159.4457, 34.96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68F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5368 (171.8729, 37.56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FD4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9522 (15.4652, 3.41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864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31.9382 (4639.8137, 1092.49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2FF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52.4336 (7057.8207, 1404.7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49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.2190 (307.1658, 69.1835)</w:t>
            </w:r>
          </w:p>
        </w:tc>
      </w:tr>
      <w:tr w:rsidR="009F281B" w:rsidRPr="00F01C72" w14:paraId="15F56F4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4CD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FB3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5.3341 (760.0564, 113.10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430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0.8357 (513.9462, 82.3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5B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134 (3.9719, 0.8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BC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46.6310 (21585.6905, 3192.6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77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89.2957 (34616.1879, 5137.38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4E4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1269 (74.6921, 15.2787)</w:t>
            </w:r>
          </w:p>
        </w:tc>
      </w:tr>
      <w:tr w:rsidR="009F281B" w:rsidRPr="00F01C72" w14:paraId="2A9AF76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12E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States of Ame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6F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55.5437 (10253.1520, 2594.2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A2E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13.8453 (7552.8633, 1738.53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9D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7405 (7.6714, 2.2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AE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090.4802 (379160.0261, 92671.7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53D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4245.8441 (527822.6698, 111391.9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80F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0585 (152.5317, 45.7976)</w:t>
            </w:r>
          </w:p>
        </w:tc>
      </w:tr>
      <w:tr w:rsidR="009F281B" w:rsidRPr="00F01C72" w14:paraId="0ED96BE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D23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tigua and Barb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000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194 (9.6350, 1.56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4F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844 (14.9270, 4.59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997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1194 (41.0433, 8.3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5C1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.7135 (266.2176, 42.1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C89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7.0941 (603.8665, 176.6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ABA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7.6894 (757.2212, 154.0519)</w:t>
            </w:r>
          </w:p>
        </w:tc>
      </w:tr>
      <w:tr w:rsidR="009F281B" w:rsidRPr="00F01C72" w14:paraId="29FAAB1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54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ham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AB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111 (17.9772, 2.53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1E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2932 (37.1408, 9.19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8C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1712 (40.4273, 7.61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26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3.8759 (685.6351, 90.39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7B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6.9393 (1954.7090, 453.73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809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0.3609 (859.2197, 163.5935)</w:t>
            </w:r>
          </w:p>
        </w:tc>
      </w:tr>
      <w:tr w:rsidR="009F281B" w:rsidRPr="00F01C72" w14:paraId="3CE9511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99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rbad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84C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5304 (62.4440, 12.9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79B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3216 (87.2793, 29.46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262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0136 (44.3556, 10.71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352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8.8979 (1621.1080, 333.99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FF9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9.2909 (2912.7693, 973.33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4F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8.5597 (818.5236, 198.4249)</w:t>
            </w:r>
          </w:p>
        </w:tc>
      </w:tr>
      <w:tr w:rsidR="009F281B" w:rsidRPr="00F01C72" w14:paraId="485A95E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2C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iz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D75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888 (11.7707, 3.73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4E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4531 (41.8521, 16.0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7D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7301 (47.9176, 14.74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35B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.1149 (377.8748, 113.14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F69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7.0143 (1796.8337, 667.94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C6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6.0723 (974.4104, 302.4488)</w:t>
            </w:r>
          </w:p>
        </w:tc>
      </w:tr>
      <w:tr w:rsidR="009F281B" w:rsidRPr="00F01C72" w14:paraId="4E6C667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2D7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ub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D55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.1272 (546.1672, 140.88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63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1.5367 (524.8974, 176.8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250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3376 (47.8138, 14.53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5A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98.7193 (21577.2286, 5474.04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A23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644.2193 (40107.9442, 12082.4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41F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8.0419 (926.9811, 278.4956)</w:t>
            </w:r>
          </w:p>
        </w:tc>
      </w:tr>
      <w:tr w:rsidR="009F281B" w:rsidRPr="00F01C72" w14:paraId="1130786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A75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B8C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216 (11.2210, 3.96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BA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2332 (16.1749, 5.08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A7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1816 (56.5007, 15.3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9B3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.4628 (330.9373, 112.36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771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6.1329 (569.7839, 174.83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41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8.7565 (1056.3406, 289.6760)</w:t>
            </w:r>
          </w:p>
        </w:tc>
      </w:tr>
      <w:tr w:rsidR="009F281B" w:rsidRPr="00F01C72" w14:paraId="0485454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CE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F91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.2630 (201.2591, 70.1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1F6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7.4061 (763.0128, 214.3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640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9077 (67.7884, 14.7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1D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84.3365 (9300.3889, 3226.42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ABC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49.8840 (40805.8409, 11758.44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D0D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0.8996 (1460.8971, 316.4039)</w:t>
            </w:r>
          </w:p>
        </w:tc>
      </w:tr>
      <w:tr w:rsidR="009F281B" w:rsidRPr="00F01C72" w14:paraId="0B5F59D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F8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F7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6311 (17.5610, 5.1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D93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5184 (22.9856, 8.3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33E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4997 (65.9460, 15.05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317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5434 (456.2666, 128.77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0C8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4.7229 (901.2841, 301.92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70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1.2823 (1310.8044, 292.1984)</w:t>
            </w:r>
          </w:p>
        </w:tc>
      </w:tr>
      <w:tr w:rsidR="009F281B" w:rsidRPr="00F01C72" w14:paraId="3D52921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3A0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y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2AF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3895 (75.3059, 20.78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E1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8969 (140.5899, 48.65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200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8375 (104.0770, 30.04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1E6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5.3583 (2986.6853, 795.3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62C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42.4461 (6436.0766, 2173.08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499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4.6128 (2209.8414, 644.6989)</w:t>
            </w:r>
          </w:p>
        </w:tc>
      </w:tr>
      <w:tr w:rsidR="009F281B" w:rsidRPr="00F01C72" w14:paraId="3EF8812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BE8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Hai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939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7.6503 (729.4675, 283.8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F1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7.5429 (1561.0586, 550.31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E0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.2158 (242.5222, 137.7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08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39.1203 (24976.0743, 9971.7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7E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531.4614 (63714.9586, 24797.7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DA8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38.2212 (5116.2002, 2828.3755)</w:t>
            </w:r>
          </w:p>
        </w:tc>
      </w:tr>
      <w:tr w:rsidR="009F281B" w:rsidRPr="00F01C72" w14:paraId="27D56DE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531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ma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78D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.8240 (318.1361, 118.34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66E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8.0170 (543.0945, 190.9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F46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0297 (36.3977, 13.2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D6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29.4082 (8658.6135, 3223.6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BC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91.4939 (16702.5170, 5734.25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03D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2.0594 (717.7990, 259.9274)</w:t>
            </w:r>
          </w:p>
        </w:tc>
      </w:tr>
      <w:tr w:rsidR="009F281B" w:rsidRPr="00F01C72" w14:paraId="0B35010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E0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Luc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EDC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1110 (20.9561, 6.89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1E3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5915 (37.7857, 13.06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414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7359 (42.9519, 11.01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3E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5.1725 (660.3542, 210.5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268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1.8799 (1559.4727, 509.23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F6F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6.2150 (803.4334, 201.4356)</w:t>
            </w:r>
          </w:p>
        </w:tc>
      </w:tr>
      <w:tr w:rsidR="009F281B" w:rsidRPr="00F01C72" w14:paraId="1DCB17F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00A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Vincent and the Grenad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AB8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9358 (18.3255, 4.98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423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3045 (26.6276, 8.73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F7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9786 (67.2608, 15.30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29E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4.3791 (528.2495, 145.08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71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0.4257 (1043.9207, 340.9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733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1.6912 (1239.0095, 281.3220)</w:t>
            </w:r>
          </w:p>
        </w:tc>
      </w:tr>
      <w:tr w:rsidR="009F281B" w:rsidRPr="00F01C72" w14:paraId="047B0B4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073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rinam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BFE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757 (26.5122, 9.8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2B8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.6084 (76.1054, 27.36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F0D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0085 (73.8116, 20.99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D3C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2.7261 (1086.6929, 380.53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30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2.5371 (3946.8829, 1428.48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F29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6.6290 (1611.8385, 466.7638)</w:t>
            </w:r>
          </w:p>
        </w:tc>
      </w:tr>
      <w:tr w:rsidR="009F281B" w:rsidRPr="00F01C72" w14:paraId="3A4B822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D2D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rinidad and Toba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A0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.4217 (275.0726, 46.3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D2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.0804 (514.0225, 160.99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4A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8079 (67.0961, 13.25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893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32.3269 (8555.3045, 1466.1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F27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54.6984 (18430.6405, 5795.12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F09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1.4591 (1403.1443, 276.5716)</w:t>
            </w:r>
          </w:p>
        </w:tc>
      </w:tr>
      <w:tr w:rsidR="009F281B" w:rsidRPr="00F01C72" w14:paraId="5937ADB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264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livia (Plurinational State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35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.7328 (344.5714, 136.2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23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3.1867 (995.1266, 377.69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25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3863 (60.6652, 26.1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4F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77.9207 (10915.3738, 4477.80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401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87.9786 (38308.8076, 14167.09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AC9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0.1474 (1193.8435, 509.2890)</w:t>
            </w:r>
          </w:p>
        </w:tc>
      </w:tr>
      <w:tr w:rsidR="009F281B" w:rsidRPr="00F01C72" w14:paraId="3A290E7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40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cu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2B8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.1837 (315.6383, 137.25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7C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0.4451 (1180.6100, 412.5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967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0991 (29.9057, 12.28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8C3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19.6243 (12528.6716, 5169.49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78F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61.0222 (53400.1598, 19512.78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8B2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2.7377 (569.4795, 228.7185)</w:t>
            </w:r>
          </w:p>
        </w:tc>
      </w:tr>
      <w:tr w:rsidR="009F281B" w:rsidRPr="00F01C72" w14:paraId="32554D4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C70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e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D1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.3583 (460.6099, 196.5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532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1.7394 (1707.7750, 628.37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4A4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9962 (27.7571, 13.8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2FD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50.5661 (17648.9346, 7211.9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D42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612.3212 (67460.7322, 26057.3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BB3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4.2330 (589.6563, 295.8513)</w:t>
            </w:r>
          </w:p>
        </w:tc>
      </w:tr>
      <w:tr w:rsidR="009F281B" w:rsidRPr="00F01C72" w14:paraId="5F09943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7E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lo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CE7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7.8152 (906.0619, 384.29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28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3.9858 (1626.4637, 564.49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AB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5616 (22.5196, 9.97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D0A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04.1134 (45442.4592, 17483.34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D2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520.6122 (106205.9249, 37188.62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74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.2254 (439.6513, 195.1085)</w:t>
            </w:r>
          </w:p>
        </w:tc>
      </w:tr>
      <w:tr w:rsidR="009F281B" w:rsidRPr="00F01C72" w14:paraId="21C2761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0A2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osta 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490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4630 (65.6308, 25.9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CF3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8911 (217.9205, 84.2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34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1764 (14.4426, 6.6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2D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9.0148 (3606.6776, 1320.14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329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94.1285 (13359.9956, 4488.81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FF3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.8793 (297.8162, 138.4656)</w:t>
            </w:r>
          </w:p>
        </w:tc>
      </w:tr>
      <w:tr w:rsidR="009F281B" w:rsidRPr="00F01C72" w14:paraId="13624DE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F28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l Salv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F8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9383 (177.8105, 75.3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A7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7.9641 (699.6132, 247.6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DC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6249 (37.9657, 16.28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78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39.9903 (7173.4117, 2899.8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991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53.0626 (26109.9527, 9472.47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E42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6.0041 (785.2042, 336.9307)</w:t>
            </w:r>
          </w:p>
        </w:tc>
      </w:tr>
      <w:tr w:rsidR="009F281B" w:rsidRPr="00F01C72" w14:paraId="4CF8651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CD4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tema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6E5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.0044 (153.6996, 68.81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C1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6.1113 (1866.3458, 762.64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64F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0636 (59.8701, 30.5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BBE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02.7030 (8099.5754, 3252.96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8AC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917.6836 (75352.9243, 30782.76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DA2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4.0794 (1105.6659, 569.0582)</w:t>
            </w:r>
          </w:p>
        </w:tc>
      </w:tr>
      <w:tr w:rsidR="009F281B" w:rsidRPr="00F01C72" w14:paraId="7BFE2B6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B3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ondur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BE0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.3004 (84.0941, 35.4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0D0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.1817 (504.5109, 184.4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CB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7109 (124.3105, 72.6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D2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34.8000 (4887.5869, 1952.0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36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57.8729 (27147.3062, 9943.89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65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5.6377 (2315.5999, 1376.2639)</w:t>
            </w:r>
          </w:p>
        </w:tc>
      </w:tr>
      <w:tr w:rsidR="009F281B" w:rsidRPr="00F01C72" w14:paraId="110E53E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C3F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ex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02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29.6290 (7666.8096, 3404.03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49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00.8318 (19440.2580, 7416.32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514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9106 (31.0777, 13.95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70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280.1354 (283208.5700, 119412.83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93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7038.5003 (709454.5226, 259003.09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75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5.9076 (594.3744, 265.7043)</w:t>
            </w:r>
          </w:p>
        </w:tc>
      </w:tr>
      <w:tr w:rsidR="009F281B" w:rsidRPr="00F01C72" w14:paraId="2A0E491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F6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icaragu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583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9200 (98.6751, 40.79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39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.4784 (371.3152, 141.1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BBC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8285 (46.1877, 26.3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50E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5.6699 (4618.8219, 1861.1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BF5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65.8718 (19824.3053, 7399.31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CF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2.0105 (893.0032, 507.8429)</w:t>
            </w:r>
          </w:p>
        </w:tc>
      </w:tr>
      <w:tr w:rsidR="009F281B" w:rsidRPr="00F01C72" w14:paraId="3DE33B7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E8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nam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6DE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2482 (77.2919, 28.99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083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.7315 (255.5083, 76.3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E8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402 (15.9647, 5.3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2F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8.2590 (3320.8040, 1180.1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2C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04.2495 (11316.2163, 3446.54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460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7.5722 (320.5079, 104.7736)</w:t>
            </w:r>
          </w:p>
        </w:tc>
      </w:tr>
      <w:tr w:rsidR="009F281B" w:rsidRPr="00F01C72" w14:paraId="6053B25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F6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enezuela (Bolivarian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CE9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2.2190 (805.6729, 295.39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A2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8.6650 (3029.5899, 990.07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26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7084 (41.5188, 14.81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0F3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448.6511 (30371.7048, 10383.8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C25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470.7604 (110353.8876, 37293.58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46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4.1965 (871.6530, 308.5544)</w:t>
            </w:r>
          </w:p>
        </w:tc>
      </w:tr>
      <w:tr w:rsidR="009F281B" w:rsidRPr="00F01C72" w14:paraId="5CC52C8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A31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azi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DA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47.4072 (6276.3264, 1863.1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4FC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02.6957 (12709.9925, 3908.8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996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6584 (19.6412, 7.96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C8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075.0852 (245799.0385, 74811.4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27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4493.4088 (543390.9820, 165731.29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65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.5272 (438.7638, 178.9598)</w:t>
            </w:r>
          </w:p>
        </w:tc>
      </w:tr>
      <w:tr w:rsidR="009F281B" w:rsidRPr="00F01C72" w14:paraId="061499C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54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ra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EA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5886 (136.5859, 53.3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FF6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1.9497 (702.3332, 164.89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A78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2970 (44.0843, 7.96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622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65.9494 (5025.3669, 1911.50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2B9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78.7929 (23737.8631, 5599.12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12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4.7849 (899.8803, 164.0100)</w:t>
            </w:r>
          </w:p>
        </w:tc>
      </w:tr>
      <w:tr w:rsidR="009F281B" w:rsidRPr="00F01C72" w14:paraId="4BA1A95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9F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l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E38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.7886 (309.3525, 114.1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A05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8.2023 (1532.5450, 579.0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11A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7873 (93.2150, 46.2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6BB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13.0696 (18533.8461, 6947.65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FD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445.2654 (120961.6215, 44020.6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18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9.9920 (1525.5738, 743.4732)</w:t>
            </w:r>
          </w:p>
        </w:tc>
      </w:tr>
      <w:tr w:rsidR="009F281B" w:rsidRPr="00F01C72" w14:paraId="7065C12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4E2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hr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AB5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5228 (36.2368, 15.35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6C7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5762 (193.5043, 78.80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0A1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1705 (116.4740, 74.64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ED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5.0581 (1269.7308, 525.46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A6B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81.8848 (9373.7525, 3732.38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96E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8.2532 (1987.1595, 1269.3713)</w:t>
            </w:r>
          </w:p>
        </w:tc>
      </w:tr>
      <w:tr w:rsidR="009F281B" w:rsidRPr="00F01C72" w14:paraId="4539DD5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FFF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gyp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5CF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3.9920 (1802.6440, 789.83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AA0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10.7530 (8204.9409, 3340.97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6B0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.9764 (259.4060, 160.8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794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787.7949 (63465.8956, 27349.0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BBC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3546.2041 (344771.6940, 140729.73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044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28.0615 (5048.7465, 3098.6816)</w:t>
            </w:r>
          </w:p>
        </w:tc>
      </w:tr>
      <w:tr w:rsidR="009F281B" w:rsidRPr="00F01C72" w14:paraId="0AF9BB7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CEA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n (Islamic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2B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9.1453 (775.6628, 316.4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21A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72.9221 (3996.9189, 1759.5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70D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.2497 (70.1062, 45.6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D7B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81.0985 (38514.3084, 14936.1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86D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407.9341 (235484.0394, 90133.3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77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5.1715 (1295.1876, 871.0817)</w:t>
            </w:r>
          </w:p>
        </w:tc>
      </w:tr>
      <w:tr w:rsidR="009F281B" w:rsidRPr="00F01C72" w14:paraId="75BF25B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27C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3C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2.2606 (870.8443, 340.5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36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8.3243 (2764.0101, 1113.48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36A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6120 (166.2002, 90.8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E1C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06.3545 (33965.5468, 13719.0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A18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457.2354 (166979.7637, 64740.1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67A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8.5555 (3215.1441, 1705.3618)</w:t>
            </w:r>
          </w:p>
        </w:tc>
      </w:tr>
      <w:tr w:rsidR="009F281B" w:rsidRPr="00F01C72" w14:paraId="0D8B93D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B27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Jor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2EE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1446 (165.0203, 70.84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A8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0.1257 (640.1835, 255.3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49F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8885 (57.3135, 32.1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2B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00.9303 (6152.0297, 2509.92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4B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694.4868 (42371.5130, 15796.78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89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6.5456 (1110.9491, 629.9808)</w:t>
            </w:r>
          </w:p>
        </w:tc>
      </w:tr>
      <w:tr w:rsidR="009F281B" w:rsidRPr="00F01C72" w14:paraId="6AC2372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DC7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uwa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BB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2319 (28.3373, 12.62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81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3621 (164.7849, 66.43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810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3763 (69.3310, 39.64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AFA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6.6448 (2181.8765, 818.31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5A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46.2709 (19008.9518, 6745.23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85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6.1646 (1440.1118, 829.9152)</w:t>
            </w:r>
          </w:p>
        </w:tc>
      </w:tr>
      <w:tr w:rsidR="009F281B" w:rsidRPr="00F01C72" w14:paraId="792198F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FD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ban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F23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.0708 (182.1354, 64.83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BE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6.1505 (527.5094, 191.94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1BD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4873 (36.5681, 16.44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179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4.6205 (6870.8002, 2511.82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1D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24.3417 (25833.4069, 9128.03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C39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4.7730 (691.4292, 308.1880)</w:t>
            </w:r>
          </w:p>
        </w:tc>
      </w:tr>
      <w:tr w:rsidR="009F281B" w:rsidRPr="00F01C72" w14:paraId="0123BBB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4A4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3EF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9455 (66.8325, 25.64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53E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.4167 (350.2492, 118.2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E4B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3996 (102.3484, 52.1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115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6.0430 (3435.7441, 1328.9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C31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13.8281 (24190.7975, 9033.39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82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9.7296 (2141.8640, 1081.3299)</w:t>
            </w:r>
          </w:p>
        </w:tc>
      </w:tr>
      <w:tr w:rsidR="009F281B" w:rsidRPr="00F01C72" w14:paraId="77571AF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813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roc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397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1.8790 (431.2241, 167.1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02F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1.0755 (2029.1171, 746.5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7FD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3702 (100.7701, 54.1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56B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01.4797 (26279.1034, 9631.31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392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543.2160 (158715.2134, 57361.81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F1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8.2624 (1987.2542, 1053.2220)</w:t>
            </w:r>
          </w:p>
        </w:tc>
      </w:tr>
      <w:tr w:rsidR="009F281B" w:rsidRPr="00F01C72" w14:paraId="52FAC22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85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alest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EE9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4309 (115.5963, 43.0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99B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.9249 (307.9970, 125.5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64A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1779 (100.2340, 53.12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775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6.4341 (3335.1405, 1297.89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177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72.5632 (13172.0154, 5262.97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530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5.0546 (1784.7667, 943.2021)</w:t>
            </w:r>
          </w:p>
        </w:tc>
      </w:tr>
      <w:tr w:rsidR="009F281B" w:rsidRPr="00F01C72" w14:paraId="20A24ED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3C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Om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1E9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7038 (71.5696, 26.11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83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.4882 (207.2651, 81.96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E31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.2060 (109.5421, 60.80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54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7.5870 (2532.1948, 954.82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AC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65.2232 (10895.1077, 4155.6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0CE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6.7366 (2067.7694, 1135.3169)</w:t>
            </w:r>
          </w:p>
        </w:tc>
      </w:tr>
      <w:tr w:rsidR="009F281B" w:rsidRPr="00F01C72" w14:paraId="231B844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30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Qat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402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893 (16.0925, 6.42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26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8500 (112.6771, 42.59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CD7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5255 (98.6019, 55.82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D3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7.3531 (682.2914, 269.3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A40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40.6504 (9447.0626, 3435.77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86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4.9401 (1748.3379, 968.0807)</w:t>
            </w:r>
          </w:p>
        </w:tc>
      </w:tr>
      <w:tr w:rsidR="009F281B" w:rsidRPr="00F01C72" w14:paraId="344315B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CE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udi Ara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D0E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.1683 (375.5158, 129.9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AF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9.4598 (1500.0335, 573.5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CCF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3596 (135.1995, 82.6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10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31.7820 (16694.3984, 6434.11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F9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012.8677 (112637.0183, 42370.81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8A1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7.9948 (2965.3217, 1752.3638)</w:t>
            </w:r>
          </w:p>
        </w:tc>
      </w:tr>
      <w:tr w:rsidR="009F281B" w:rsidRPr="00F01C72" w14:paraId="5E25197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A4A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yrian Arab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DF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.4789 (233.4414, 94.49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F7F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5.0902 (660.4821, 232.48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809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8995 (149.4290, 76.1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14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67.5804 (10651.0251, 4191.63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C4A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110.7474 (42839.3347, 16095.06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C5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1.7420 (2866.9920, 1404.1424)</w:t>
            </w:r>
          </w:p>
        </w:tc>
      </w:tr>
      <w:tr w:rsidR="009F281B" w:rsidRPr="00F01C72" w14:paraId="1BE1E97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D4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uni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5C0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9945 (125.1219, 50.49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F5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.7593 (613.9018, 211.68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6C3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0998 (74.2826, 34.31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E5B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18.9541 (7124.5574, 2670.79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15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94.1330 (44832.0525, 15425.03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BF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9.3440 (1358.5252, 635.2005)</w:t>
            </w:r>
          </w:p>
        </w:tc>
      </w:tr>
      <w:tr w:rsidR="009F281B" w:rsidRPr="00F01C72" w14:paraId="7B419B6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369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e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A1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3.8575 (3017.1106, 1191.3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447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98.5121 (6479.2045, 2612.23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04E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6742 (54.8425, 32.67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63D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023.6167 (88990.1697, 35392.08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13D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983.5987 (284261.4939, 110571.58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F0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0.0876 (992.7786, 583.3829)</w:t>
            </w:r>
          </w:p>
        </w:tc>
      </w:tr>
      <w:tr w:rsidR="009F281B" w:rsidRPr="00F01C72" w14:paraId="0383230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6A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Arab Emir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829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4166 (41.3472, 15.68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2F8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.4898 (244.9808, 91.93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E82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1838 (106.1851, 61.28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CEF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0.0506 (1790.8846, 700.6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FAB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42.0067 (24355.6407, 8882.87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C52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3.4579 (1858.5294, 1070.5401)</w:t>
            </w:r>
          </w:p>
        </w:tc>
      </w:tr>
      <w:tr w:rsidR="009F281B" w:rsidRPr="00F01C72" w14:paraId="4AE04D0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0C9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Yem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04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.4778 (161.8507, 56.69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540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.3728 (579.2117, 195.5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96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.4705 (208.0587, 107.6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DCC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61.8468 (7531.2030, 2853.51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B17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692.1541 (36030.3556, 13252.25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DC6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13.7598 (4279.1035, 2193.1777)</w:t>
            </w:r>
          </w:p>
        </w:tc>
      </w:tr>
      <w:tr w:rsidR="009F281B" w:rsidRPr="00F01C72" w14:paraId="5EFC409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2D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fgha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37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.6799 (504.7764, 186.7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262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4.1217 (1029.5622, 366.1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078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.9015 (261.4788, 162.9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947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89.9565 (21464.3812, 8367.14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CC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512.9688 (70820.0091, 27467.55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0A9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0.8856 (5737.1083, 3510.7571)</w:t>
            </w:r>
          </w:p>
        </w:tc>
      </w:tr>
      <w:tr w:rsidR="009F281B" w:rsidRPr="00F01C72" w14:paraId="0082F98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8C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anglade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A0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2.4934 (3239.7269, 1342.4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EC3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29.1550 (11795.3774, 4498.1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53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.7515 (145.9221, 90.6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6D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670.0798 (106761.1355, 42561.3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FF9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027.0050 (460527.9072, 179699.12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04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0.4441 (3023.0086, 1821.9295)</w:t>
            </w:r>
          </w:p>
        </w:tc>
      </w:tr>
      <w:tr w:rsidR="009F281B" w:rsidRPr="00F01C72" w14:paraId="4EBD3B6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9F5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hu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8FC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819 (14.1356, 5.05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01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3140 (51.5689, 19.5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E3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6397 (68.0802, 37.56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B3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7.9122 (535.4331, 210.4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41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3.9470 (1857.3724, 694.4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42B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0.8536 (1420.7495, 763.5137)</w:t>
            </w:r>
          </w:p>
        </w:tc>
      </w:tr>
      <w:tr w:rsidR="009F281B" w:rsidRPr="00F01C72" w14:paraId="235BC86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5D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n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4FF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57.5697 (24354.8863, 10460.33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AB2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451.9819 (92074.8951, 38805.81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74C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.2817 (105.5707, 73.6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B0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1496.1496 (993452.1642, 416941.05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6D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5950.0419 (3790292.2545, 1519892.98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342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6.3881 (2385.2870, 1664.0329)</w:t>
            </w:r>
          </w:p>
        </w:tc>
      </w:tr>
      <w:tr w:rsidR="009F281B" w:rsidRPr="00F01C72" w14:paraId="211F06B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6B9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p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295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.9742 (480.6613, 191.4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C6C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9.4469 (1898.2655, 729.26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982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4017 (126.2418, 76.69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F94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92.3546 (20704.2116, 8252.91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860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892.2890 (85391.8361, 32593.3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24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2.8937 (2656.1850, 1582.4584)</w:t>
            </w:r>
          </w:p>
        </w:tc>
      </w:tr>
      <w:tr w:rsidR="009F281B" w:rsidRPr="00F01C72" w14:paraId="1995E99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9B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C1E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17.8095 (4062.3049, 1546.2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247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66.3214 (13484.9369, 5530.69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F01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.3504 (148.1422, 92.4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04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109.2863 (141660.1942, 56052.88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F07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8709.5773 (594041.1373, 226508.45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CB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3.1266 (3243.5345, 2040.9441)</w:t>
            </w:r>
          </w:p>
        </w:tc>
      </w:tr>
      <w:tr w:rsidR="009F281B" w:rsidRPr="00F01C72" w14:paraId="0B9A516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F5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ngo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51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7.5947 (481.2215, 184.0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E23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8.6813 (1382.5562, 506.7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2BA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1427 (109.5948, 55.5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A7C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41.4811 (17273.3069, 6716.7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C43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640.5044 (62275.0207, 23014.27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C8B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8.0742 (2225.1289, 1112.9306)</w:t>
            </w:r>
          </w:p>
        </w:tc>
      </w:tr>
      <w:tr w:rsidR="009F281B" w:rsidRPr="00F01C72" w14:paraId="406D357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A6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entral Afr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08B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9380 (184.9129, 75.4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1F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3.6140 (370.5148, 131.9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0B9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.3625 (219.2525, 123.3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10F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65.2221 (6540.8436, 2663.2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0E3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64.2143 (15879.2106, 6246.46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A4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03.5872 (4847.3428, 2627.9793)</w:t>
            </w:r>
          </w:p>
        </w:tc>
      </w:tr>
      <w:tr w:rsidR="009F281B" w:rsidRPr="00F01C72" w14:paraId="607DF9F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D5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02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.7449 (180.7077, 73.6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027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.8568 (419.5145, 167.3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E2C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.5175 (142.3845, 84.70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D73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4.3352 (5660.8870, 2317.5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2B8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90.6798 (16453.3209, 6720.4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7A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23.9607 (2998.2185, 1713.9529)</w:t>
            </w:r>
          </w:p>
        </w:tc>
      </w:tr>
      <w:tr w:rsidR="009F281B" w:rsidRPr="00F01C72" w14:paraId="2C5A3DA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614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E3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3.3086 (1872.2272, 775.3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3E1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31.1428 (4534.2326, 1746.74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504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.8622 (154.6945, 89.2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3A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181.0348 (61068.8146, 25599.53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41B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047.6569 (177064.1351, 68549.5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26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7.6038 (3181.4837, 1820.5656)</w:t>
            </w:r>
          </w:p>
        </w:tc>
      </w:tr>
      <w:tr w:rsidR="009F281B" w:rsidRPr="00F01C72" w14:paraId="629624E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158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quatorial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A34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0049 (28.4986, 11.01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90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9209 (89.3466, 29.7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A0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9340 (104.4058, 35.35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A6B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5.5251 (939.1657, 358.55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16B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70.7930 (3492.7627, 1249.0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7E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1.1649 (2081.1214, 686.6784)</w:t>
            </w:r>
          </w:p>
        </w:tc>
      </w:tr>
      <w:tr w:rsidR="009F281B" w:rsidRPr="00F01C72" w14:paraId="04BAB9A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BBE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ab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89E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0120 (100.8986, 35.22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15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5244 (203.9342, 73.6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73E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7367 (85.7214, 34.0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BC7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8.1494 (2933.9383, 1070.2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D12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09.4158 (7244.5961, 2737.19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21B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0.5566 (1739.9938, 690.6629)</w:t>
            </w:r>
          </w:p>
        </w:tc>
      </w:tr>
      <w:tr w:rsidR="009F281B" w:rsidRPr="00F01C72" w14:paraId="409B079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46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und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D3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8.4608 (329.3708, 122.69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202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.2324 (571.3170, 191.81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46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9592 (138.6430, 86.09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DB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63.8609 (9595.0818, 3592.1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F4F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39.2796 (19044.1649, 6779.52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17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6.5567 (2925.3453, 1840.9389)</w:t>
            </w:r>
          </w:p>
        </w:tc>
      </w:tr>
      <w:tr w:rsidR="009F281B" w:rsidRPr="00F01C72" w14:paraId="366CC6B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E1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mor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531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4149 (21.6734, 8.18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86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4862 (50.8277, 16.3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7C3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4811 (104.6552, 61.27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F3D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0.3594 (681.8692, 263.88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53C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5.0878 (1786.1894, 631.5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DCA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6.1038 (2174.5232, 1270.0797)</w:t>
            </w:r>
          </w:p>
        </w:tc>
      </w:tr>
      <w:tr w:rsidR="009F281B" w:rsidRPr="00F01C72" w14:paraId="139DAA5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648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jibou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06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332 (11.6698, 4.3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28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5436 (73.0444, 25.0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8EE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4120 (101.5595, 45.9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216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.3485 (389.6242, 146.5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E15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8.2975 (2572.5625, 969.7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57F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2.4582 (2166.4702, 978.3977)</w:t>
            </w:r>
          </w:p>
        </w:tc>
      </w:tr>
      <w:tr w:rsidR="009F281B" w:rsidRPr="00F01C72" w14:paraId="2C8B749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AE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rit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AE6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7411 (143.6804, 55.08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78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.2680 (363.8865, 131.8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446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5166 (138.9726, 81.3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8DA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20.6937 (5105.1454, 1941.87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C5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48.4173 (13927.4880, 5319.3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33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7.6193 (3042.1907, 1741.3939)</w:t>
            </w:r>
          </w:p>
        </w:tc>
      </w:tr>
      <w:tr w:rsidR="009F281B" w:rsidRPr="00F01C72" w14:paraId="276010E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C7A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Ethiop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83D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63.3344 (3277.9682, 1366.4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CD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49.2353 (4006.0334, 1664.2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D8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0707 (78.1060, 50.16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E93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252.8113 (106275.8691, 43638.82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A63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813.4999 (138839.2534, 57437.93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A3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8.7548 (1653.2710, 1079.2226)</w:t>
            </w:r>
          </w:p>
        </w:tc>
      </w:tr>
      <w:tr w:rsidR="009F281B" w:rsidRPr="00F01C72" w14:paraId="4A4A5276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B71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en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2EF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.9059 (548.4099, 218.74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C7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5.2978 (1990.1332, 799.6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BF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5461 (94.2301, 55.12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18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20.1482 (15906.7866, 6347.2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FA5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301.1534 (63672.3809, 25885.48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E3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2.5802 (1849.7596, 1127.6796)</w:t>
            </w:r>
          </w:p>
        </w:tc>
      </w:tr>
      <w:tr w:rsidR="009F281B" w:rsidRPr="00F01C72" w14:paraId="2F90C46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42C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dagasc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76F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.0566 (457.6339, 182.18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034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1.9556 (918.9441, 346.36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85F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.6125 (190.8167, 110.9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75E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73.2390 (13739.2970, 5495.1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C7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82.4343 (34875.9835, 13589.59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0A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8.4796 (4224.5645, 2468.2997)</w:t>
            </w:r>
          </w:p>
        </w:tc>
      </w:tr>
      <w:tr w:rsidR="009F281B" w:rsidRPr="00F01C72" w14:paraId="6919E68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EDB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w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D38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4.4605 (418.5451, 174.16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F5E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1.4619 (876.4106, 354.63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7A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.1210 (142.6192, 93.0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12B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17.3039 (12180.6741, 5109.31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F3F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806.9443 (27680.5189, 11013.39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C7F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4.8429 (3037.8389, 1991.7974)</w:t>
            </w:r>
          </w:p>
        </w:tc>
      </w:tr>
      <w:tr w:rsidR="009F281B" w:rsidRPr="00F01C72" w14:paraId="24AB13E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CCA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uriti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DED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1161 (60.1216, 12.43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8C1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.1431 (310.3145, 51.9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FC3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1003 (19.6069, 3.79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A9D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5.8737 (2268.5540, 461.68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9C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19.3806 (10346.5130, 1848.4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B26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.5813 (435.8394, 85.1886)</w:t>
            </w:r>
          </w:p>
        </w:tc>
      </w:tr>
      <w:tr w:rsidR="009F281B" w:rsidRPr="00F01C72" w14:paraId="48F6D0C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44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ozambiq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9E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2.4394 (579.3518, 235.3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244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5.7304 (1470.8650, 536.5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427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.7362 (167.6160, 99.6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945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75.9439 (17694.9956, 7077.9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AD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421.2278 (52159.9196, 19264.0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024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81.5765 (3769.3920, 2212.2942)</w:t>
            </w:r>
          </w:p>
        </w:tc>
      </w:tr>
      <w:tr w:rsidR="009F281B" w:rsidRPr="00F01C72" w14:paraId="0AE13C1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8B2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w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4D9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1.9018 (431.4773, 157.86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40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0.3934 (697.2839, 207.7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7E2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3285 (125.5875, 69.98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A2B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95.0032 (12931.5742, 4780.0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52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67.8524 (21489.0332, 7022.73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6A8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8.8210 (2523.7979, 1436.5212)</w:t>
            </w:r>
          </w:p>
        </w:tc>
      </w:tr>
      <w:tr w:rsidR="009F281B" w:rsidRPr="00F01C72" w14:paraId="6061A87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4A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ychell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8AD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005 (1.5214, 0.22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085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150 (4.4788, 0.87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A7D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1875 (20.7051, 3.94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438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2461 (65.4734, 9.08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F95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.6978 (310.2037, 54.7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748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9221 (430.5276, 84.3212)</w:t>
            </w:r>
          </w:p>
        </w:tc>
      </w:tr>
      <w:tr w:rsidR="009F281B" w:rsidRPr="00F01C72" w14:paraId="2D1B762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E0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m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FD0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.3518 (307.0246, 118.02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31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9.5848 (821.1319, 299.52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852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9733 (146.6048, 77.55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F58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54.4856 (10309.6469, 3957.4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CC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99.3759 (29878.2788, 11335.9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EF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8.3496 (3349.6723, 1732.4733)</w:t>
            </w:r>
          </w:p>
        </w:tc>
      </w:tr>
      <w:tr w:rsidR="009F281B" w:rsidRPr="00F01C72" w14:paraId="51151B8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22E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Republic of Tanz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2A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3.1663 (981.6384, 417.55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D7A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6.9912 (2473.7456, 931.08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746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.7375 (124.7475, 75.3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C51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690.4859 (28278.0740, 11809.58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371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203.7227 (80046.6194, 30360.6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D78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26.5536 (2600.3746, 1553.2857)</w:t>
            </w:r>
          </w:p>
        </w:tc>
      </w:tr>
      <w:tr w:rsidR="009F281B" w:rsidRPr="00F01C72" w14:paraId="333F159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0C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g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E17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3.3310 (801.1458, 233.29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08B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9.0282 (1852.9529, 597.3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2B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4900 (106.1974, 63.7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35F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61.8043 (21860.6580, 7032.5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FB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230.6098 (58649.1087, 20368.78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1B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2.2990 (2262.4977, 1350.7746)</w:t>
            </w:r>
          </w:p>
        </w:tc>
      </w:tr>
      <w:tr w:rsidR="009F281B" w:rsidRPr="00F01C72" w14:paraId="3D776C3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39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D73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2.2742 (345.2900, 141.75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5F0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1.1695 (819.3035, 310.47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67A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.0294 (149.1036, 85.3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894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61.2021 (11027.4459, 4497.52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215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900.7298 (32795.8681, 12845.81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A5D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8.0755 (3128.9163, 1753.5048)</w:t>
            </w:r>
          </w:p>
        </w:tc>
      </w:tr>
      <w:tr w:rsidR="009F281B" w:rsidRPr="00F01C72" w14:paraId="0A60C050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79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tsw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AF4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6251 (81.5719, 30.3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873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.9284 (196.2813, 75.17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15B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0919 (61.0156, 20.62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9A9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6.5058 (2336.3271, 893.8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8AE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17.9733 (6484.8002, 2483.06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265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8.3198 (1217.3262, 414.1072)</w:t>
            </w:r>
          </w:p>
        </w:tc>
      </w:tr>
      <w:tr w:rsidR="009F281B" w:rsidRPr="00F01C72" w14:paraId="4251B3E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80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soth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54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1028 (105.9644, 40.03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4FD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.4991 (277.2367, 102.3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49C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.8003 (154.8225, 83.37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9E4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4.7876 (2723.9048, 1070.45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B48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30.5240 (8275.3888, 3127.6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80D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0.0005 (3423.4379, 1715.3724)</w:t>
            </w:r>
          </w:p>
        </w:tc>
      </w:tr>
      <w:tr w:rsidR="009F281B" w:rsidRPr="00F01C72" w14:paraId="7556A33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0E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ami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92C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5169 (97.0152, 37.5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96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.3283 (248.0899, 89.0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994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3481 (104.7590, 36.39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39F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4.2316 (2815.6288, 1062.98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BEA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21.2758 (7370.6045, 2762.95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F0A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8.0783 (2120.7114, 721.6490)</w:t>
            </w:r>
          </w:p>
        </w:tc>
      </w:tr>
      <w:tr w:rsidR="009F281B" w:rsidRPr="00F01C72" w14:paraId="28D06E5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5F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outh Af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62D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4.9466 (2161.3659, 919.5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8B2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69.1546 (8300.3453, 3446.2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535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6212 (48.7134, 26.93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702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130.6642 (69122.3870, 29294.9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F35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801.7359 (258013.5438, 108007.12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3D8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2.0346 (991.5964, 549.3509)</w:t>
            </w:r>
          </w:p>
        </w:tc>
      </w:tr>
      <w:tr w:rsidR="009F281B" w:rsidRPr="00F01C72" w14:paraId="6A3CE39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7F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watin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382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3410 (58.5744, 22.8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2F5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0255 (177.3668, 64.8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66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1937 (122.5299, 45.1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44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5.9988 (1675.0198, 652.86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87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5.7915 (5603.4015, 2077.4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E9F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8.9164 (2718.2571, 937.5876)</w:t>
            </w:r>
          </w:p>
        </w:tc>
      </w:tr>
      <w:tr w:rsidR="009F281B" w:rsidRPr="00F01C72" w14:paraId="459E436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3F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imbabw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1F8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.0565 (377.0508, 151.79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0A2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5.5897 (1116.6165, 447.6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70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9944 (144.9624, 90.1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76B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52.7843 (11143.8420, 4615.9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A0B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73.7132 (37115.6111, 15254.36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929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3.7836 (3084.4139, 1866.1092)</w:t>
            </w:r>
          </w:p>
        </w:tc>
      </w:tr>
      <w:tr w:rsidR="009F281B" w:rsidRPr="00F01C72" w14:paraId="6B2C4B4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9C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n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7B7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5009 (145.7795, 60.44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7D9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8.5175 (480.5260, 184.57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D3C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4929 (133.1350, 88.47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D6F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95.6314 (5050.4336, 1992.9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075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14.7625 (22341.5221, 8416.9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87B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73.4567 (2672.1201, 1715.7865)</w:t>
            </w:r>
          </w:p>
        </w:tc>
      </w:tr>
      <w:tr w:rsidR="009F281B" w:rsidRPr="00F01C72" w14:paraId="052706B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D90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kina Fas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D3A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.9308 (373.1966, 148.43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C66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8.9346 (806.0034, 309.27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0B6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.9756 (119.7836, 77.79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F63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70.5268 (11593.4088, 4573.25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4B4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09.4398 (32642.5387, 12604.16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147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6.6468 (2466.6153, 1558.5470)</w:t>
            </w:r>
          </w:p>
        </w:tc>
      </w:tr>
      <w:tr w:rsidR="009F281B" w:rsidRPr="00F01C72" w14:paraId="4DA5C34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0F6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amero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8AC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.6226 (419.9902, 164.6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C1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3.5099 (1654.6043, 601.7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30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0362 (150.1683, 83.88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F5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36.0320 (13477.3587, 5297.9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6A8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523.8018 (61712.0159, 23831.48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E7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8.9673 (3133.6259, 1711.6712)</w:t>
            </w:r>
          </w:p>
        </w:tc>
      </w:tr>
      <w:tr w:rsidR="009F281B" w:rsidRPr="00F01C72" w14:paraId="65DCE51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DF3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bo Verd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47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1389 (7.3606, 3.08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6F7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9050 (43.2972, 17.09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64E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8837 (100.7830, 55.8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B3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8514 (316.2146, 124.03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0CC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2.7449 (1729.5180, 685.4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91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6.3766 (1927.9065, 1065.5645)</w:t>
            </w:r>
          </w:p>
        </w:tc>
      </w:tr>
      <w:tr w:rsidR="009F281B" w:rsidRPr="00F01C72" w14:paraId="53C11E1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D1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a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A7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6946 (175.8857, 66.9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B03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8.2188 (544.6337, 194.86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E17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.4862 (163.6680, 98.30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3D4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9.0315 (5863.3396, 2257.7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572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83.4517 (22024.3948, 8645.2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8F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12.3037 (3500.9816, 2064.6399)</w:t>
            </w:r>
          </w:p>
        </w:tc>
      </w:tr>
      <w:tr w:rsidR="009F281B" w:rsidRPr="00F01C72" w14:paraId="384F5D49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A5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</w:t>
            </w: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么</w:t>
            </w: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e d'Ivoi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EC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.4482 (295.7162, 118.41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E54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3.6355 (1151.4424, 434.09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8A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.4967 (153.5740, 91.05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072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57.8759 (11427.5457, 4486.6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42B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47.6065 (48791.7190, 19249.28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BD9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6.2834 (3196.4066, 1867.8162)</w:t>
            </w:r>
          </w:p>
        </w:tc>
      </w:tr>
      <w:tr w:rsidR="009F281B" w:rsidRPr="00F01C72" w14:paraId="066ADE25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8BC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C6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7651 (23.5820, 9.06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DD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7386 (114.5369, 40.7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545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.6208 (184.8633, 114.9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D6C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2.3702 (855.5627, 330.3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D1E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7.0133 (4251.1864, 1622.19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98E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5.6715 (3806.9986, 2330.8860)</w:t>
            </w:r>
          </w:p>
        </w:tc>
      </w:tr>
      <w:tr w:rsidR="009F281B" w:rsidRPr="00F01C72" w14:paraId="4EDAF3E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D57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h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B7A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.8483 (415.2742, 158.69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92E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0.1942 (2002.2864, 781.1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C26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9257 (158.1699, 96.4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71B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18.5082 (15207.0880, 6119.3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5F9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162.5447 (77513.4740, 30948.59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872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1.1003 (3322.5865, 1973.3984)</w:t>
            </w:r>
          </w:p>
        </w:tc>
      </w:tr>
      <w:tr w:rsidR="009F281B" w:rsidRPr="00F01C72" w14:paraId="4AC54C7D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C89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9F4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0.1514 (265.7469, 97.9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214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0.3419 (624.9934, 227.5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14C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8313 (165.4750, 100.67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FA4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81.3434 (7771.7834, 3019.1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4EA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24.0037 (22105.0812, 8458.0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6D3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00.3277 (3477.0362, 2049.9523)</w:t>
            </w:r>
          </w:p>
        </w:tc>
      </w:tr>
      <w:tr w:rsidR="009F281B" w:rsidRPr="00F01C72" w14:paraId="3AAC353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47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-Biss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90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9004 (44.2420, 17.03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403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3658 (94.7035, 34.8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AD0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.8848 (226.4897, 142.01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EBB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6.0662 (1514.4583, 597.0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DDF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0.0891 (3961.6450, 1564.81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049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3.7459 (4931.7391, 3026.1279)</w:t>
            </w:r>
          </w:p>
        </w:tc>
      </w:tr>
      <w:tr w:rsidR="009F281B" w:rsidRPr="00F01C72" w14:paraId="4C2A445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DAA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9BB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.6026 (89.9970, 36.2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C40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.4990 (233.1185, 83.99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31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1362 (164.6433, 97.2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6A8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21.1092 (2999.4014, 1221.83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006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33.7532 (9985.3149, 3878.12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77B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1.8157 (3357.9213, 1960.2450)</w:t>
            </w:r>
          </w:p>
        </w:tc>
      </w:tr>
      <w:tr w:rsidR="009F281B" w:rsidRPr="00F01C72" w14:paraId="5F093C2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DB8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F2C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4570 (318.2347, 128.2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988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3.6235 (909.4482, 345.0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3DC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.0917 (112.6697, 71.56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5FA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91.3109 (12840.5078, 5202.3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3BE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78.2518 (46303.7577, 17644.24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CE6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0.0485 (2367.7718, 1483.1656)</w:t>
            </w:r>
          </w:p>
        </w:tc>
      </w:tr>
      <w:tr w:rsidR="009F281B" w:rsidRPr="00F01C72" w14:paraId="54F7FFF3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86B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aurit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7B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5933 (78.1882, 30.67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56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.8914 (211.2805, 76.94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2C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5723 (140.8426, 81.65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6E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1.4063 (2387.5316, 948.0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F9D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87.7512 (6657.8943, 2632.18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85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7.6030 (2800.0276, 1583.7662)</w:t>
            </w:r>
          </w:p>
        </w:tc>
      </w:tr>
      <w:tr w:rsidR="009F281B" w:rsidRPr="00F01C72" w14:paraId="78F0776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EA9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759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.1713 (148.9181, 56.5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30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0.3050 (567.1940, 200.5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988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.5324 (132.8116, 79.10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C32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90.5318 (5873.2358, 2330.5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F97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50.2716 (25131.3929, 9924.0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814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8.1312 (2701.5127, 1577.5347)</w:t>
            </w:r>
          </w:p>
        </w:tc>
      </w:tr>
      <w:tr w:rsidR="009F281B" w:rsidRPr="00F01C72" w14:paraId="78C255B8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98D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263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8.2764 (3835.6433, 1574.25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9E5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11.3862 (8077.2026, 3200.89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5C9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.4765 (110.6697, 72.0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913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541.0343 (116573.1608, 46930.44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3FE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7035.2526 (289995.2671, 118286.5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23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6.8735 (2201.8880, 1364.7259)</w:t>
            </w:r>
          </w:p>
        </w:tc>
      </w:tr>
      <w:tr w:rsidR="009F281B" w:rsidRPr="00F01C72" w14:paraId="5A16126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5BF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o Tome and Princip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0BB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111 (2.2088, 0.89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7F2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2930 (4.8695, 1.89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228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9281 (98.4550, 62.80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737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3425 (96.2794, 37.66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FDE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.6007 (310.5485, 114.02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B1A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0.8876 (2008.7385, 1271.8439)</w:t>
            </w:r>
          </w:p>
        </w:tc>
      </w:tr>
      <w:tr w:rsidR="009F281B" w:rsidRPr="00F01C72" w14:paraId="7679CF1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14B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ne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858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.2960 (255.4964, 103.86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45B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7.1229 (919.2789, 347.73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386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3544 (160.9772, 97.45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B1F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67.2086 (9579.4199, 3715.83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35D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10.9196 (37186.3703, 14900.59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215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09.9277 (3216.4996, 1930.5661)</w:t>
            </w:r>
          </w:p>
        </w:tc>
      </w:tr>
      <w:tr w:rsidR="009F281B" w:rsidRPr="00F01C72" w14:paraId="41FF4E2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1ED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ierra Leo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FF6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.7071 (129.7857, 52.3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89D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.7352 (327.1017, 120.8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3B7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.0845 (171.6746, 106.65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AC5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27.1292 (4383.0847, 1746.50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EE8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54.0220 (13799.0499, 5104.37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8CF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2.9951 (3646.1736, 2145.3955)</w:t>
            </w:r>
          </w:p>
        </w:tc>
      </w:tr>
      <w:tr w:rsidR="009F281B" w:rsidRPr="00F01C72" w14:paraId="4D7C8EE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074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47B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0746 (74.7731, 29.04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2D8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8.0073 (343.4568, 126.30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D1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4909 (172.4491, 102.43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3CC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3.8464 (2584.1240, 1036.67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F98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77.2909 (12899.1867, 4935.67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CE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8.4758 (3638.1158, 2093.6717)</w:t>
            </w:r>
          </w:p>
        </w:tc>
      </w:tr>
      <w:tr w:rsidR="009F281B" w:rsidRPr="00F01C72" w14:paraId="6229ADA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209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merican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42C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263 (3.1461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CB2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157 (6.9820, 0.35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383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3770 (34.9506, 1.63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4D6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1262 (116.9186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385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.0027 (288.0187, 15.7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86F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5.6997 (798.7835, 36.6436)</w:t>
            </w:r>
          </w:p>
        </w:tc>
      </w:tr>
      <w:tr w:rsidR="009F281B" w:rsidRPr="00F01C72" w14:paraId="29DD28F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F0C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rm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BC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373 (4.2421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0CE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633 (2.8115, 0.30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FBC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944 (8.0229, 0.77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AC2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8445 (128.6255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503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6673 (128.3286, 14.0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BF8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1729 (150.6587, 14.7156)</w:t>
            </w:r>
          </w:p>
        </w:tc>
      </w:tr>
      <w:tr w:rsidR="009F281B" w:rsidRPr="00F01C72" w14:paraId="7B8F77CF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12F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ok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F8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514 (2.7973, 0.04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3D8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190 (3.6437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3CB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9663 (14.4508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94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1444 (88.7314, 1.49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649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5053 (123.0434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C9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.8978 (325.4725, 0.0000)</w:t>
            </w:r>
          </w:p>
        </w:tc>
      </w:tr>
      <w:tr w:rsidR="009F281B" w:rsidRPr="00F01C72" w14:paraId="2873123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405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ree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A15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81 (0.6765, 0.00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7E9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62 (0.7094, 0.0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793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8798 (12.8951, 0.18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1CD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481 (21.3176, 0.0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A43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4520 (41.8451, 0.53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C7F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3137 (262.2077, 3.7354)</w:t>
            </w:r>
          </w:p>
        </w:tc>
      </w:tr>
      <w:tr w:rsidR="009F281B" w:rsidRPr="00F01C72" w14:paraId="46F945D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A15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CDF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624 (5.4379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23E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658 (6.7192, 1.88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C82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9406 (20.0802, 6.20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B1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.3264 (212.6969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F3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.0341 (417.0123, 106.68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D83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9.3365 (562.9593, 172.4891)</w:t>
            </w:r>
          </w:p>
        </w:tc>
      </w:tr>
      <w:tr w:rsidR="009F281B" w:rsidRPr="00F01C72" w14:paraId="6128CA7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62D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a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3B2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89 (0.6053, 0.04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173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127 (0.6762, 0.1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B27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3894 (10.2486, 3.14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262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337 (23.0775, 1.9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EAE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8612 (44.1465, 11.53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85D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1081 (183.6456, 57.7978)</w:t>
            </w:r>
          </w:p>
        </w:tc>
      </w:tr>
      <w:tr w:rsidR="009F281B" w:rsidRPr="00F01C72" w14:paraId="26494A9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3CD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au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8BC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80 (0.7716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329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643 (0.9075, 0.04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FC1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3783 (60.1100, 3.58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E1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187 (28.4951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B74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7100 (35.7028, 1.7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33A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1.5340 (1504.5798, 85.9435)</w:t>
            </w:r>
          </w:p>
        </w:tc>
      </w:tr>
      <w:tr w:rsidR="009F281B" w:rsidRPr="00F01C72" w14:paraId="47005267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4FE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868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910 (0.3678, 0.08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67B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452 (0.3350, 0.0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0D4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7182 (38.8345, 1.7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69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4535 (10.5018, 2.4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D81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468 (11.3928, 0.6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2B0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2.6371 (850.9881, 36.0419)</w:t>
            </w:r>
          </w:p>
        </w:tc>
      </w:tr>
      <w:tr w:rsidR="009F281B" w:rsidRPr="00F01C72" w14:paraId="34E2AD6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041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orthern Mariana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F6C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590 (2.0980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D7C8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986 (4.7745, 1.2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E2E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2017 (30.7486, 9.14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A50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1423 (88.5960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760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.9614 (206.9263, 53.66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EA7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0.5273 (668.7584, 200.1078)</w:t>
            </w:r>
          </w:p>
        </w:tc>
      </w:tr>
      <w:tr w:rsidR="009F281B" w:rsidRPr="00F01C72" w14:paraId="293F9A7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1DA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FDC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981 (1.2924, 0.0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EBF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120 (2.9798, 0.1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6F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166 (37.5316, 1.93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C17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6585 (45.7614, 0.04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4B6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.6899 (126.6174, 5.2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1E6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5.2968 (853.5952, 44.6570)</w:t>
            </w:r>
          </w:p>
        </w:tc>
      </w:tr>
      <w:tr w:rsidR="009F281B" w:rsidRPr="00F01C72" w14:paraId="3EC0BFEC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2F9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uerto R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4B3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9417 (304.2205, 0.0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0A0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.6422 (310.3452, 36.82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529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804 (4.8326, 0.66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2C6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99.9973 (9528.5302, 0.07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228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02.1588 (11727.8406, 1366.9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BC6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2893 (101.9902, 14.0423)</w:t>
            </w:r>
          </w:p>
        </w:tc>
      </w:tr>
      <w:tr w:rsidR="009F281B" w:rsidRPr="00F01C72" w14:paraId="42DB591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932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Kitts and Nevi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37E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621 (5.4068, 0.55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7E1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631 (3.9566, 0.6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146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155 (17.3700, 3.60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5C2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7091 (154.0780, 15.52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235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5032 (189.6157, 34.0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415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.9923 (328.6249, 67.2579)</w:t>
            </w:r>
          </w:p>
        </w:tc>
      </w:tr>
      <w:tr w:rsidR="009F281B" w:rsidRPr="00F01C72" w14:paraId="034E5C9E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3BE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n Mari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1FA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434 (0.7736, 0.16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E9E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019 (0.7245, 0.1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AD7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5037 (5.8211, 1.73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B66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7942 (23.7860, 5.13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161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8907 (44.7337, 11.04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52E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5349 (108.3202, 33.2279)</w:t>
            </w:r>
          </w:p>
        </w:tc>
      </w:tr>
      <w:tr w:rsidR="009F281B" w:rsidRPr="00F01C72" w14:paraId="4BA59892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B8F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oke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E17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24 (0.1695, 0.0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D8E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88 (0.1533, 0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3E4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738 (26.8658, 0.09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2F9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329 (5.5546, 0.0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83C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530 (5.9328, 0.0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8EA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7.0068 (599.8933, 2.0018)</w:t>
            </w:r>
          </w:p>
        </w:tc>
      </w:tr>
      <w:tr w:rsidR="009F281B" w:rsidRPr="00F01C72" w14:paraId="75A2E11B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E9F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val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62C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855 (1.1583, 0.36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238B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334 (1.2559, 0.13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79DD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1543 (62.6920, 23.51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028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4715 (37.7152, 11.8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D162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298 (43.7844, 4.83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8799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2.8931 (1445.7003, 535.0659)</w:t>
            </w:r>
          </w:p>
        </w:tc>
      </w:tr>
      <w:tr w:rsidR="009F281B" w:rsidRPr="00F01C72" w14:paraId="010E468A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B1A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Virgi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722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470 (5.8943, 0.0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693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5809 (6.2167, 1.3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2B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552 (11.9763, 3.2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33F7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8892 (254.9247, 2.4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61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4550 (388.1002, 81.47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CCAA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3734 (229.2894, 61.4318)</w:t>
            </w:r>
          </w:p>
        </w:tc>
      </w:tr>
      <w:tr w:rsidR="009F281B" w:rsidRPr="00F01C72" w14:paraId="3F903A44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D92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uth Su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8BE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0.5267 (324.2065, 114.4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8143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8.9654 (591.7352, 200.3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C316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.7101 (135.9572, 75.6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202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05.1786 (8950.6868, 3268.00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2C24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24.0573 (19259.3667, 6834.28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239E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7.1076 (3009.7320, 1604.1855)</w:t>
            </w:r>
          </w:p>
        </w:tc>
      </w:tr>
      <w:tr w:rsidR="009F281B" w:rsidRPr="00F01C72" w14:paraId="173ECD81" w14:textId="77777777" w:rsidTr="005B39E9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1822B0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da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F7879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4.6175 (317.7072, 123.1224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18800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6.4669 (945.8173, 361.2674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F512F1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.4323 (201.5528, 114.187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E4856F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67.4430 (14701.8529, 5801.4550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DFE405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54.8566 (62691.4391, 23860.5248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3B4E7C" w14:textId="77777777" w:rsidR="009F281B" w:rsidRPr="00F01C72" w:rsidRDefault="009F281B" w:rsidP="005B39E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01C7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7.8653 (4240.7251, 2307.9984)</w:t>
            </w:r>
          </w:p>
        </w:tc>
      </w:tr>
    </w:tbl>
    <w:p w14:paraId="7DC6F48B" w14:textId="77777777" w:rsidR="00732D10" w:rsidRPr="009F281B" w:rsidRDefault="00732D10"/>
    <w:sectPr w:rsidR="00732D10" w:rsidRPr="009F281B" w:rsidSect="009F28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1FF39F" w14:textId="77777777" w:rsidR="008C7A68" w:rsidRDefault="008C7A68" w:rsidP="009F281B">
      <w:pPr>
        <w:rPr>
          <w:rFonts w:hint="eastAsia"/>
        </w:rPr>
      </w:pPr>
      <w:r>
        <w:separator/>
      </w:r>
    </w:p>
  </w:endnote>
  <w:endnote w:type="continuationSeparator" w:id="0">
    <w:p w14:paraId="70264632" w14:textId="77777777" w:rsidR="008C7A68" w:rsidRDefault="008C7A68" w:rsidP="009F28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5C5A7" w14:textId="77777777" w:rsidR="008C7A68" w:rsidRDefault="008C7A68" w:rsidP="009F281B">
      <w:pPr>
        <w:rPr>
          <w:rFonts w:hint="eastAsia"/>
        </w:rPr>
      </w:pPr>
      <w:r>
        <w:separator/>
      </w:r>
    </w:p>
  </w:footnote>
  <w:footnote w:type="continuationSeparator" w:id="0">
    <w:p w14:paraId="78ED3ADB" w14:textId="77777777" w:rsidR="008C7A68" w:rsidRDefault="008C7A68" w:rsidP="009F28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10"/>
    <w:rsid w:val="00732D10"/>
    <w:rsid w:val="008C7A68"/>
    <w:rsid w:val="009F281B"/>
    <w:rsid w:val="00A3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E46D592-5648-4F31-8CB4-4ABF181B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1B"/>
    <w:rPr>
      <w:sz w:val="18"/>
      <w:szCs w:val="18"/>
    </w:rPr>
  </w:style>
  <w:style w:type="character" w:styleId="a7">
    <w:name w:val="Hyperlink"/>
    <w:basedOn w:val="a0"/>
    <w:uiPriority w:val="99"/>
    <w:unhideWhenUsed/>
    <w:rsid w:val="009F281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F281B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F281B"/>
  </w:style>
  <w:style w:type="character" w:styleId="aa">
    <w:name w:val="FollowedHyperlink"/>
    <w:basedOn w:val="a0"/>
    <w:uiPriority w:val="99"/>
    <w:semiHidden/>
    <w:unhideWhenUsed/>
    <w:rsid w:val="009F281B"/>
    <w:rPr>
      <w:color w:val="954F72"/>
      <w:u w:val="single"/>
    </w:rPr>
  </w:style>
  <w:style w:type="paragraph" w:customStyle="1" w:styleId="msonormal0">
    <w:name w:val="msonormal"/>
    <w:basedOn w:val="a"/>
    <w:rsid w:val="009F2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F28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F281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9F281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F281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F281B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F281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1</Pages>
  <Words>5970</Words>
  <Characters>34030</Characters>
  <Application>Microsoft Office Word</Application>
  <DocSecurity>0</DocSecurity>
  <Lines>283</Lines>
  <Paragraphs>79</Paragraphs>
  <ScaleCrop>false</ScaleCrop>
  <Company/>
  <LinksUpToDate>false</LinksUpToDate>
  <CharactersWithSpaces>3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于哲 孔</cp:lastModifiedBy>
  <cp:revision>2</cp:revision>
  <dcterms:created xsi:type="dcterms:W3CDTF">2024-08-04T09:51:00Z</dcterms:created>
  <dcterms:modified xsi:type="dcterms:W3CDTF">2024-08-04T09:51:00Z</dcterms:modified>
</cp:coreProperties>
</file>